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54D3C" w14:textId="4C9DC05C" w:rsidR="008D1DCF" w:rsidRPr="00FB3EE6" w:rsidRDefault="008D2CF8" w:rsidP="00AE36F5">
      <w:pPr>
        <w:pStyle w:val="EndNoteBibliography"/>
        <w:rPr>
          <w:b/>
        </w:rPr>
      </w:pPr>
      <w:bookmarkStart w:id="0" w:name="_GoBack"/>
      <w:bookmarkEnd w:id="0"/>
      <w:r>
        <w:rPr>
          <w:b/>
        </w:rPr>
        <w:t>Systematic review</w:t>
      </w:r>
      <w:r w:rsidR="00FB3EE6">
        <w:rPr>
          <w:b/>
        </w:rPr>
        <w:t xml:space="preserve"> references </w:t>
      </w:r>
    </w:p>
    <w:p w14:paraId="67D0C864" w14:textId="77777777" w:rsidR="0008125E" w:rsidRPr="0008125E" w:rsidRDefault="0008125E" w:rsidP="00AE36F5">
      <w:pPr>
        <w:pStyle w:val="EndNoteBibliography"/>
        <w:rPr>
          <w:b/>
          <w:color w:val="FF0000"/>
        </w:rPr>
      </w:pPr>
    </w:p>
    <w:p w14:paraId="792C33E1" w14:textId="3575D287" w:rsidR="00880469" w:rsidRDefault="00AE36F5" w:rsidP="00B30256">
      <w:pPr>
        <w:pStyle w:val="EndNoteBibliography"/>
        <w:jc w:val="both"/>
      </w:pPr>
      <w:r w:rsidRPr="00C85D0C">
        <w:t xml:space="preserve">ABOSAIF, N. Y.  et al. The outcome of acute renal failure in the intensive care unit according to RIFLE: model application, sensitivity, and predictability. </w:t>
      </w:r>
      <w:r w:rsidRPr="00C85D0C">
        <w:rPr>
          <w:b/>
        </w:rPr>
        <w:t xml:space="preserve">Am J Kidney Dis, </w:t>
      </w:r>
      <w:r w:rsidRPr="00C85D0C">
        <w:t xml:space="preserve">v. 46, n. 6, p. 1038-48, Dec 2005. ISSN 0272-6386.  </w:t>
      </w:r>
    </w:p>
    <w:p w14:paraId="3A83AE55" w14:textId="488F1DC4" w:rsidR="00AE36F5" w:rsidRDefault="00AE36F5" w:rsidP="000C0142">
      <w:pPr>
        <w:pStyle w:val="EndNoteBibliography"/>
        <w:jc w:val="both"/>
      </w:pPr>
      <w:r w:rsidRPr="00C85D0C">
        <w:t xml:space="preserve">BAGSHAW, S. M.; GEORGE, C.; BELLOMO, </w:t>
      </w:r>
      <w:r>
        <w:t>R</w:t>
      </w:r>
      <w:r w:rsidRPr="00C85D0C">
        <w:t xml:space="preserve">. Prognosis for long-term survival and renal recovery in critically ill patients with severe acute renal failure: a population-based study. </w:t>
      </w:r>
      <w:r w:rsidRPr="00C85D0C">
        <w:rPr>
          <w:b/>
        </w:rPr>
        <w:t xml:space="preserve">Crit Care, </w:t>
      </w:r>
      <w:r w:rsidRPr="00C85D0C">
        <w:t xml:space="preserve">v. 9, n. 6, p. R700-9,  2005. ISSN 1364-8535.  </w:t>
      </w:r>
    </w:p>
    <w:p w14:paraId="3B0D1AF5" w14:textId="6D414972" w:rsidR="00AE36F5" w:rsidRDefault="00AE36F5" w:rsidP="000C0142">
      <w:pPr>
        <w:pStyle w:val="EndNoteBibliography"/>
        <w:jc w:val="both"/>
      </w:pPr>
      <w:r w:rsidRPr="00C85D0C">
        <w:t xml:space="preserve">CHAWLA, L. S.  et al. Identifying critically ill patients at high risk for developing acute renal failure: a pilot study. </w:t>
      </w:r>
      <w:r w:rsidRPr="00C85D0C">
        <w:rPr>
          <w:b/>
        </w:rPr>
        <w:t xml:space="preserve">Kidney Int, </w:t>
      </w:r>
      <w:r w:rsidRPr="00C85D0C">
        <w:t>v. 68, n. 5, p. 2274-80, Nov 2005. ISSN 0085-2538</w:t>
      </w:r>
      <w:r w:rsidR="00B30256">
        <w:t>.</w:t>
      </w:r>
      <w:r w:rsidRPr="00C85D0C">
        <w:t xml:space="preserve"> </w:t>
      </w:r>
    </w:p>
    <w:p w14:paraId="436973EA" w14:textId="7CAB96A4" w:rsidR="008D1DCF" w:rsidRDefault="008D1DCF" w:rsidP="000C0142">
      <w:pPr>
        <w:pStyle w:val="EndNoteBibliography"/>
        <w:jc w:val="both"/>
      </w:pPr>
      <w:r w:rsidRPr="00C85D0C">
        <w:t xml:space="preserve">OSTERMANN, M. E.; CHANG, R. W. Prognosis of acute renal failure: an evaluation of proposed consensus criteria. </w:t>
      </w:r>
      <w:r w:rsidRPr="00C85D0C">
        <w:rPr>
          <w:b/>
        </w:rPr>
        <w:t xml:space="preserve">Intensive Care Med, </w:t>
      </w:r>
      <w:r w:rsidRPr="00C85D0C">
        <w:t>v. 31, n. 2, p. 250-6, Feb 2005. ISSN 0342-4642</w:t>
      </w:r>
      <w:r w:rsidR="00B30256">
        <w:t>.</w:t>
      </w:r>
      <w:r w:rsidRPr="00C85D0C">
        <w:t xml:space="preserve"> </w:t>
      </w:r>
    </w:p>
    <w:p w14:paraId="3F90A5C9" w14:textId="77777777" w:rsidR="008D1DCF" w:rsidRPr="008D2CF8" w:rsidRDefault="008D1DCF" w:rsidP="000C0142">
      <w:pPr>
        <w:pStyle w:val="EndNoteBibliography"/>
        <w:jc w:val="both"/>
      </w:pPr>
      <w:r w:rsidRPr="00C85D0C">
        <w:t xml:space="preserve">AHLSTROM, A.  et al. Comparison of 2 acute renal failure severity scores to general scoring systems in the critically ill. </w:t>
      </w:r>
      <w:r w:rsidRPr="008D2CF8">
        <w:rPr>
          <w:b/>
        </w:rPr>
        <w:t xml:space="preserve">Am J Kidney Dis, </w:t>
      </w:r>
      <w:r w:rsidRPr="008D2CF8">
        <w:t xml:space="preserve">v. 48, n. 2, p. 262-8, Aug 2006. ISSN 0272-6386. </w:t>
      </w:r>
    </w:p>
    <w:p w14:paraId="2B34E3CA" w14:textId="77777777" w:rsidR="0022371C" w:rsidRPr="0022371C" w:rsidRDefault="0022371C" w:rsidP="000C0142">
      <w:pPr>
        <w:pStyle w:val="EndNoteBibliography"/>
        <w:jc w:val="both"/>
        <w:rPr>
          <w:lang w:val="pt-BR"/>
        </w:rPr>
      </w:pPr>
      <w:r w:rsidRPr="008D2CF8">
        <w:t xml:space="preserve">HERRERA-GUTIÉRREZ, M. E.  </w:t>
      </w:r>
      <w:r w:rsidRPr="0022371C">
        <w:rPr>
          <w:lang w:val="pt-BR"/>
        </w:rPr>
        <w:t xml:space="preserve">et al. Epidemiología del fracaso renal agudo en las UCI españolas: Estudio prospectivo multicéntrico FRAMI. </w:t>
      </w:r>
      <w:r w:rsidRPr="0022371C">
        <w:rPr>
          <w:b/>
          <w:lang w:val="pt-BR"/>
        </w:rPr>
        <w:t xml:space="preserve">Medicina Intensiva, </w:t>
      </w:r>
      <w:r w:rsidRPr="0022371C">
        <w:rPr>
          <w:lang w:val="pt-BR"/>
        </w:rPr>
        <w:t xml:space="preserve">v. 30, p. 260-267,  2006. ISSN 0210-5691. </w:t>
      </w:r>
    </w:p>
    <w:p w14:paraId="27139912" w14:textId="77777777" w:rsidR="0022371C" w:rsidRPr="00C85D0C" w:rsidRDefault="0022371C" w:rsidP="000C0142">
      <w:pPr>
        <w:pStyle w:val="EndNoteBibliography"/>
        <w:jc w:val="both"/>
      </w:pPr>
      <w:r w:rsidRPr="00C85D0C">
        <w:t xml:space="preserve">HOSTE, E. A.  et al. RIFLE criteria for acute kidney injury are associated with hospital mortality in critically ill patients: a cohort analysis. </w:t>
      </w:r>
      <w:r w:rsidRPr="00C85D0C">
        <w:rPr>
          <w:b/>
        </w:rPr>
        <w:t xml:space="preserve">Crit Care, </w:t>
      </w:r>
      <w:r w:rsidRPr="00C85D0C">
        <w:t xml:space="preserve">v. 10, n. 3, p. R73,  2006. ISSN 1364-8535.  </w:t>
      </w:r>
    </w:p>
    <w:p w14:paraId="35E41577" w14:textId="77777777" w:rsidR="00310D99" w:rsidRPr="008D2CF8" w:rsidRDefault="00310D99" w:rsidP="000C0142">
      <w:pPr>
        <w:pStyle w:val="EndNoteBibliography"/>
        <w:jc w:val="both"/>
      </w:pPr>
      <w:r w:rsidRPr="00C85D0C">
        <w:t xml:space="preserve">BAGSHAW, S. M.; GEORGE, C.; BELLOMO, R. Changes in the incidence and outcome for early acute kidney injury in a cohort of Australian intensive care units. </w:t>
      </w:r>
      <w:r w:rsidRPr="008D2CF8">
        <w:rPr>
          <w:b/>
        </w:rPr>
        <w:t xml:space="preserve">Crit Care, </w:t>
      </w:r>
      <w:r w:rsidRPr="008D2CF8">
        <w:t xml:space="preserve">v. 11, n. 3, p. R68,  2007. ISSN 1364-8535. </w:t>
      </w:r>
    </w:p>
    <w:p w14:paraId="0A184C7A" w14:textId="77777777" w:rsidR="00F224F5" w:rsidRPr="00C85D0C" w:rsidRDefault="00F224F5" w:rsidP="000C0142">
      <w:pPr>
        <w:pStyle w:val="EndNoteBibliography"/>
        <w:jc w:val="both"/>
      </w:pPr>
      <w:r w:rsidRPr="008D2CF8">
        <w:t xml:space="preserve">CRUZ, D. N.  et al. </w:t>
      </w:r>
      <w:r w:rsidRPr="00C85D0C">
        <w:t xml:space="preserve">North East Italian Prospective Hospital Renal Outcome Survey on Acute Kidney Injury (NEiPHROS-AKI): targeting the problem with the RIFLE Criteria. </w:t>
      </w:r>
      <w:r w:rsidRPr="00C85D0C">
        <w:rPr>
          <w:b/>
        </w:rPr>
        <w:t xml:space="preserve">Clin J Am Soc Nephrol, </w:t>
      </w:r>
      <w:r w:rsidRPr="00C85D0C">
        <w:t xml:space="preserve">v. 2, n. 3, p. 418-25, May 2007. ISSN 1555-9041.  </w:t>
      </w:r>
    </w:p>
    <w:p w14:paraId="613A9A6B" w14:textId="77777777" w:rsidR="00F224F5" w:rsidRPr="00C85D0C" w:rsidRDefault="00F224F5" w:rsidP="000C0142">
      <w:pPr>
        <w:pStyle w:val="EndNoteBibliography"/>
        <w:jc w:val="both"/>
      </w:pPr>
      <w:r w:rsidRPr="00C85D0C">
        <w:t xml:space="preserve">EACHEMPATI, S. R.  et al. Acute renal failure in critically ill surgical patients: persistent lethality despite new modes of renal replacement therapy. </w:t>
      </w:r>
      <w:r w:rsidRPr="00C85D0C">
        <w:rPr>
          <w:b/>
        </w:rPr>
        <w:t xml:space="preserve">J Trauma, </w:t>
      </w:r>
      <w:r w:rsidRPr="00C85D0C">
        <w:t xml:space="preserve">v. 63, n. 5, p. 987-93, Nov 2007. ISSN 0022-5282.  </w:t>
      </w:r>
    </w:p>
    <w:p w14:paraId="2042DA42" w14:textId="77777777" w:rsidR="00F224F5" w:rsidRPr="00C85D0C" w:rsidRDefault="00F224F5" w:rsidP="000C0142">
      <w:pPr>
        <w:pStyle w:val="EndNoteBibliography"/>
        <w:jc w:val="both"/>
      </w:pPr>
      <w:r w:rsidRPr="00C85D0C">
        <w:t xml:space="preserve">OSTERMANN, M.; CHANG, R. W. Acute kidney injury in the intensive care unit according to RIFLE. </w:t>
      </w:r>
      <w:r w:rsidRPr="00C85D0C">
        <w:rPr>
          <w:b/>
        </w:rPr>
        <w:t xml:space="preserve">Crit Care Med, </w:t>
      </w:r>
      <w:r w:rsidRPr="00C85D0C">
        <w:t xml:space="preserve">v. 35, n. 8, p. 1837-43; quiz 1852, Aug 2007. ISSN 0090-3493. </w:t>
      </w:r>
    </w:p>
    <w:p w14:paraId="3FBBD238" w14:textId="77777777" w:rsidR="00A07D48" w:rsidRPr="00C85D0C" w:rsidRDefault="00A07D48" w:rsidP="000C0142">
      <w:pPr>
        <w:pStyle w:val="EndNoteBibliography"/>
        <w:jc w:val="both"/>
      </w:pPr>
      <w:r w:rsidRPr="00C85D0C">
        <w:t xml:space="preserve">BAGSHAW, S. M.  et al. A multi-center evaluation of early acute kidney injury in critically ill trauma patients. </w:t>
      </w:r>
      <w:r w:rsidRPr="00C85D0C">
        <w:rPr>
          <w:b/>
        </w:rPr>
        <w:t xml:space="preserve">Ren Fail, </w:t>
      </w:r>
      <w:r w:rsidRPr="00C85D0C">
        <w:t xml:space="preserve">v. 30, n. 6, p. 581-9,  2008. ISSN 0886-022x.  </w:t>
      </w:r>
    </w:p>
    <w:p w14:paraId="237C89AF" w14:textId="77777777" w:rsidR="00A07D48" w:rsidRPr="00C85D0C" w:rsidRDefault="000C0142" w:rsidP="000C0142">
      <w:pPr>
        <w:pStyle w:val="EndNoteBibliography"/>
        <w:jc w:val="both"/>
      </w:pPr>
      <w:r w:rsidRPr="00C85D0C">
        <w:t>BAGSHAW, S. M.  et al.</w:t>
      </w:r>
      <w:r w:rsidR="00A07D48" w:rsidRPr="00C85D0C">
        <w:t xml:space="preserve">. A comparison of the RIFLE and AKIN criteria for acute kidney injury in critically ill patients. </w:t>
      </w:r>
      <w:r w:rsidR="00A07D48" w:rsidRPr="00C85D0C">
        <w:rPr>
          <w:b/>
        </w:rPr>
        <w:t xml:space="preserve">Nephrol Dial Transplant, </w:t>
      </w:r>
      <w:r w:rsidR="00A07D48" w:rsidRPr="00C85D0C">
        <w:t xml:space="preserve">v. 23, n. 5, p. 1569-74, May 2008. ISSN 0931-0509.  </w:t>
      </w:r>
    </w:p>
    <w:p w14:paraId="7BBAC228" w14:textId="77777777" w:rsidR="00D63EFD" w:rsidRPr="00C85D0C" w:rsidRDefault="00D63EFD" w:rsidP="000C0142">
      <w:pPr>
        <w:pStyle w:val="EndNoteBibliography"/>
        <w:jc w:val="both"/>
      </w:pPr>
      <w:r w:rsidRPr="00C85D0C">
        <w:t xml:space="preserve">BARRANTES, F.  et al. Acute kidney injury criteria predict outcomes of critically ill patients. </w:t>
      </w:r>
      <w:r w:rsidRPr="00C85D0C">
        <w:rPr>
          <w:b/>
        </w:rPr>
        <w:t xml:space="preserve">Crit Care Med, </w:t>
      </w:r>
      <w:r w:rsidRPr="00C85D0C">
        <w:t xml:space="preserve">v. 36, n. 5, p. 1397-403, May 2008. ISSN 0090-3493. </w:t>
      </w:r>
    </w:p>
    <w:p w14:paraId="46B77297" w14:textId="77777777" w:rsidR="008D1DCF" w:rsidRDefault="00D63EFD" w:rsidP="000C0142">
      <w:pPr>
        <w:pStyle w:val="EndNoteBibliography"/>
        <w:jc w:val="both"/>
      </w:pPr>
      <w:r w:rsidRPr="00C85D0C">
        <w:t xml:space="preserve">LOPES, J. A.  et al. Acute kidney injury in intensive care unit patients: a comparison between the RIFLE and the Acute Kidney Injury Network classifications. </w:t>
      </w:r>
      <w:r w:rsidRPr="00C85D0C">
        <w:rPr>
          <w:b/>
        </w:rPr>
        <w:t xml:space="preserve">Crit Care, </w:t>
      </w:r>
      <w:r w:rsidRPr="00C85D0C">
        <w:t>v. 12, n. 4, p. R110,  2008. ISSN 1364-8535.</w:t>
      </w:r>
    </w:p>
    <w:p w14:paraId="06B3E0A7" w14:textId="77777777" w:rsidR="00D63EFD" w:rsidRPr="00F224F5" w:rsidRDefault="00D63EFD" w:rsidP="000C0142">
      <w:pPr>
        <w:pStyle w:val="EndNoteBibliography"/>
        <w:jc w:val="both"/>
      </w:pPr>
      <w:r w:rsidRPr="00C85D0C">
        <w:lastRenderedPageBreak/>
        <w:t xml:space="preserve">OSTERMANN, M.; CHANG, R. Correlation between the AKI classification and outcome. </w:t>
      </w:r>
      <w:r w:rsidRPr="00C85D0C">
        <w:rPr>
          <w:b/>
        </w:rPr>
        <w:t xml:space="preserve">Crit Care, </w:t>
      </w:r>
      <w:r w:rsidRPr="00C85D0C">
        <w:t>v. 12, n. 6, p. R144,  2008. ISSN 1364-8535.</w:t>
      </w:r>
    </w:p>
    <w:p w14:paraId="3DBE1952" w14:textId="77777777" w:rsidR="00D63EFD" w:rsidRPr="00C85D0C" w:rsidRDefault="00D63EFD" w:rsidP="000C0142">
      <w:pPr>
        <w:pStyle w:val="EndNoteBibliography"/>
        <w:jc w:val="both"/>
      </w:pPr>
      <w:r w:rsidRPr="00C85D0C">
        <w:t xml:space="preserve">ABELHA, F. J.  et al. Determinants of postoperative acute kidney injury. In: (Ed.). </w:t>
      </w:r>
      <w:r w:rsidRPr="00C85D0C">
        <w:rPr>
          <w:b/>
        </w:rPr>
        <w:t>Crit Care</w:t>
      </w:r>
      <w:r w:rsidRPr="00C85D0C">
        <w:t>, v.13, 2009.  p.R79.  ISBN 13</w:t>
      </w:r>
      <w:r w:rsidR="00164B5F">
        <w:t>64-8535.</w:t>
      </w:r>
    </w:p>
    <w:p w14:paraId="40DE3089" w14:textId="77777777" w:rsidR="008D1DCF" w:rsidRPr="00F224F5" w:rsidRDefault="00EB7111" w:rsidP="000C0142">
      <w:pPr>
        <w:pStyle w:val="EndNoteBibliography"/>
        <w:jc w:val="both"/>
      </w:pPr>
      <w:r w:rsidRPr="00C85D0C">
        <w:t xml:space="preserve">ANDRIKOS, E.  et al. Epidemiology of acute renal failure in ICUs: a multi-center prospective study. </w:t>
      </w:r>
      <w:r w:rsidRPr="00C85D0C">
        <w:rPr>
          <w:b/>
        </w:rPr>
        <w:t xml:space="preserve">Blood Purif, </w:t>
      </w:r>
      <w:r w:rsidRPr="00C85D0C">
        <w:t>v. 28, n. 3, p. 239-44,  2009. ISSN 0253-5068.</w:t>
      </w:r>
    </w:p>
    <w:p w14:paraId="26F8D821" w14:textId="77777777" w:rsidR="00EB7111" w:rsidRPr="008D2CF8" w:rsidRDefault="00EB7111" w:rsidP="000C0142">
      <w:pPr>
        <w:pStyle w:val="EndNoteBibliography"/>
        <w:jc w:val="both"/>
      </w:pPr>
      <w:r w:rsidRPr="00C85D0C">
        <w:t xml:space="preserve">CARTIN-CEBA, R.  et al. Evaluation of "Loss" and "End stage renal disease" after acute kidney injury defined by the Risk, Injury, Failure, Loss and ESRD classification in critically ill patients. </w:t>
      </w:r>
      <w:r w:rsidRPr="008D2CF8">
        <w:rPr>
          <w:b/>
        </w:rPr>
        <w:t xml:space="preserve">Intensive Care Med, </w:t>
      </w:r>
      <w:r w:rsidRPr="008D2CF8">
        <w:t xml:space="preserve">v. 35, n. 12, p. 2087-95, Dec 2009. ISSN 0342-4642. </w:t>
      </w:r>
    </w:p>
    <w:p w14:paraId="33883418" w14:textId="77777777" w:rsidR="00EB7111" w:rsidRPr="00C85D0C" w:rsidRDefault="00EB7111" w:rsidP="000C0142">
      <w:pPr>
        <w:pStyle w:val="EndNoteBibliography"/>
        <w:jc w:val="both"/>
      </w:pPr>
      <w:r w:rsidRPr="008D2CF8">
        <w:t xml:space="preserve">COSTANTINI, T. W.  et al. </w:t>
      </w:r>
      <w:r w:rsidRPr="00C85D0C">
        <w:t xml:space="preserve">Redefining renal dysfunction in trauma: implementation of the Acute Kidney Injury Network staging system. </w:t>
      </w:r>
      <w:r w:rsidRPr="00C85D0C">
        <w:rPr>
          <w:b/>
        </w:rPr>
        <w:t xml:space="preserve">J Trauma, </w:t>
      </w:r>
      <w:r w:rsidRPr="00C85D0C">
        <w:t xml:space="preserve">v. 67, n. 2, p. 283-7; discussion 287-8, Aug 2009. ISSN 0022-5282.  </w:t>
      </w:r>
    </w:p>
    <w:p w14:paraId="0B4348D9" w14:textId="77777777" w:rsidR="00EB7111" w:rsidRPr="00C85D0C" w:rsidRDefault="00EB7111" w:rsidP="000C0142">
      <w:pPr>
        <w:pStyle w:val="EndNoteBibliography"/>
        <w:jc w:val="both"/>
      </w:pPr>
      <w:r w:rsidRPr="00C85D0C">
        <w:t xml:space="preserve">JOANNIDIS, M.  et al. Acute kidney injury in critically ill patients classified by AKIN versus RIFLE using the SAPS 3 database. </w:t>
      </w:r>
      <w:r w:rsidRPr="00C85D0C">
        <w:rPr>
          <w:b/>
        </w:rPr>
        <w:t xml:space="preserve">Intensive Care Med, </w:t>
      </w:r>
      <w:r w:rsidRPr="00C85D0C">
        <w:t xml:space="preserve">v. 35, n. 10, p. 1692-702, Oct 2009. ISSN 0342-4642. </w:t>
      </w:r>
    </w:p>
    <w:p w14:paraId="2F4E754A" w14:textId="77777777" w:rsidR="00AE36F5" w:rsidRPr="000C0142" w:rsidRDefault="00EB7111" w:rsidP="000C0142">
      <w:pPr>
        <w:jc w:val="both"/>
        <w:rPr>
          <w:noProof/>
          <w:lang w:val="en-US"/>
        </w:rPr>
      </w:pPr>
      <w:r w:rsidRPr="00EB7111">
        <w:rPr>
          <w:noProof/>
          <w:lang w:val="en-US"/>
        </w:rPr>
        <w:t xml:space="preserve">THAKAR, C. V.  et al. Incidence and outcomes of acute kidney injury in intensive care units: a Veterans Administration study. </w:t>
      </w:r>
      <w:r w:rsidRPr="000C0142">
        <w:rPr>
          <w:b/>
          <w:noProof/>
          <w:lang w:val="en-US"/>
        </w:rPr>
        <w:t xml:space="preserve">Crit Care Med, </w:t>
      </w:r>
      <w:r w:rsidRPr="000C0142">
        <w:rPr>
          <w:noProof/>
          <w:lang w:val="en-US"/>
        </w:rPr>
        <w:t>v. 37, n. 9, p. 2552-8, Sep 2009. ISSN 0090-3493.</w:t>
      </w:r>
    </w:p>
    <w:p w14:paraId="6FF66428" w14:textId="77777777" w:rsidR="00EB7111" w:rsidRPr="000C0142" w:rsidRDefault="00EB7111" w:rsidP="000C0142">
      <w:pPr>
        <w:pStyle w:val="EndNoteBibliography"/>
        <w:jc w:val="both"/>
        <w:rPr>
          <w:lang w:val="pt-BR"/>
        </w:rPr>
      </w:pPr>
      <w:r w:rsidRPr="00C85D0C">
        <w:t xml:space="preserve">ALDAWOOD, A. Outcome and prognostic factors of critically ill patients with acute renal failure requiring continuous renal replacement therapy. </w:t>
      </w:r>
      <w:r w:rsidRPr="00C85D0C">
        <w:rPr>
          <w:b/>
        </w:rPr>
        <w:t xml:space="preserve">Saudi J Kidney Dis Transpl, </w:t>
      </w:r>
      <w:r w:rsidRPr="00C85D0C">
        <w:t xml:space="preserve">v. 21, n. 6, p. 1106-10, Nov 2010. ISSN 1319-2442 (Print)1319-2442. </w:t>
      </w:r>
    </w:p>
    <w:p w14:paraId="5A6D4F49" w14:textId="77777777" w:rsidR="00EB7111" w:rsidRPr="008D2CF8" w:rsidRDefault="00EB7111" w:rsidP="000C0142">
      <w:pPr>
        <w:pStyle w:val="EndNoteBibliography"/>
        <w:jc w:val="both"/>
      </w:pPr>
      <w:r w:rsidRPr="00EB7111">
        <w:rPr>
          <w:lang w:val="pt-BR"/>
        </w:rPr>
        <w:t xml:space="preserve">CRUZ, D. N.  et al. </w:t>
      </w:r>
      <w:r w:rsidRPr="00C85D0C">
        <w:t xml:space="preserve">Plasma neutrophil gelatinase-associated lipocalin is an early biomarker for acute kidney injury in an adult ICU population. </w:t>
      </w:r>
      <w:r w:rsidRPr="008D2CF8">
        <w:rPr>
          <w:b/>
        </w:rPr>
        <w:t xml:space="preserve">Intensive Care Med, </w:t>
      </w:r>
      <w:r w:rsidRPr="008D2CF8">
        <w:t xml:space="preserve">v. 36, n. 3, p. 444-51, Mar 2010. ISSN 0342-4642. </w:t>
      </w:r>
    </w:p>
    <w:p w14:paraId="2E878DFE" w14:textId="77777777" w:rsidR="00EB7111" w:rsidRPr="008D2CF8" w:rsidRDefault="00A91FB6" w:rsidP="000C0142">
      <w:pPr>
        <w:jc w:val="both"/>
        <w:rPr>
          <w:noProof/>
          <w:lang w:val="en-US"/>
        </w:rPr>
      </w:pPr>
      <w:r w:rsidRPr="00A91FB6">
        <w:rPr>
          <w:noProof/>
          <w:lang w:val="en-US"/>
        </w:rPr>
        <w:t xml:space="preserve">ELSEVIERS, M. M.  et al. Renal replacement therapy is an independent risk factor for mortality in critically ill patients with acute kidney injury. </w:t>
      </w:r>
      <w:r w:rsidRPr="008D2CF8">
        <w:rPr>
          <w:b/>
          <w:noProof/>
          <w:lang w:val="en-US"/>
        </w:rPr>
        <w:t xml:space="preserve">Crit Care, </w:t>
      </w:r>
      <w:r w:rsidRPr="008D2CF8">
        <w:rPr>
          <w:noProof/>
          <w:lang w:val="en-US"/>
        </w:rPr>
        <w:t xml:space="preserve">v. 14, n. 6, p. R221,  2010. ISSN 1364-8535. </w:t>
      </w:r>
    </w:p>
    <w:p w14:paraId="215F2763" w14:textId="77777777" w:rsidR="004005D9" w:rsidRDefault="004005D9" w:rsidP="000C0142">
      <w:pPr>
        <w:jc w:val="both"/>
        <w:rPr>
          <w:lang w:val="en-US"/>
        </w:rPr>
      </w:pPr>
      <w:r w:rsidRPr="000C0142">
        <w:rPr>
          <w:lang w:val="en-US"/>
        </w:rPr>
        <w:t xml:space="preserve">PARK, W. Y.  </w:t>
      </w:r>
      <w:r w:rsidRPr="004005D9">
        <w:rPr>
          <w:lang w:val="en-US"/>
        </w:rPr>
        <w:t xml:space="preserve">et al. The risk factors and outcome of acute kidney injury in the intensive care units. </w:t>
      </w:r>
      <w:r w:rsidRPr="004005D9">
        <w:rPr>
          <w:b/>
          <w:lang w:val="en-US"/>
        </w:rPr>
        <w:t xml:space="preserve">Korean J Intern Med, </w:t>
      </w:r>
      <w:r w:rsidRPr="004005D9">
        <w:rPr>
          <w:lang w:val="en-US"/>
        </w:rPr>
        <w:t>v. 25, n. 2, p. 181-7, Jun 2010. ISSN 1226-3303 (Print) 1226-3303.</w:t>
      </w:r>
    </w:p>
    <w:p w14:paraId="5A76B9D6" w14:textId="77777777" w:rsidR="004005D9" w:rsidRPr="00C85D0C" w:rsidRDefault="004005D9" w:rsidP="000C0142">
      <w:pPr>
        <w:pStyle w:val="EndNoteBibliography"/>
        <w:jc w:val="both"/>
      </w:pPr>
      <w:r w:rsidRPr="00C85D0C">
        <w:t xml:space="preserve">CLEC'H, C.  et al. Multiple-center evaluation of mortality associated with acute kidney injury in critically ill patients: a competing risks analysis. </w:t>
      </w:r>
      <w:r w:rsidRPr="00C85D0C">
        <w:rPr>
          <w:b/>
        </w:rPr>
        <w:t xml:space="preserve">Crit Care, </w:t>
      </w:r>
      <w:r w:rsidRPr="00C85D0C">
        <w:t xml:space="preserve">v. 15, n. 3, p. R128,  2011. ISSN 1364-8535.  </w:t>
      </w:r>
    </w:p>
    <w:p w14:paraId="17C41B6A" w14:textId="77777777" w:rsidR="004005D9" w:rsidRPr="008D2CF8" w:rsidRDefault="004005D9" w:rsidP="000C0142">
      <w:pPr>
        <w:pStyle w:val="EndNoteBibliography"/>
        <w:jc w:val="both"/>
      </w:pPr>
      <w:r w:rsidRPr="00C85D0C">
        <w:t xml:space="preserve">DARMON, M.  et al. Diagnostic performance of fractional excretion of urea in the evaluation of critically ill patients with acute kidney injury: a multicenter cohort study. </w:t>
      </w:r>
      <w:r w:rsidRPr="008D2CF8">
        <w:rPr>
          <w:b/>
        </w:rPr>
        <w:t xml:space="preserve">Crit Care, </w:t>
      </w:r>
      <w:r w:rsidRPr="008D2CF8">
        <w:t xml:space="preserve">v. 15, n. 4, p. R178,  2011. ISSN 1364-8535. </w:t>
      </w:r>
    </w:p>
    <w:p w14:paraId="595C6EB9" w14:textId="77777777" w:rsidR="004005D9" w:rsidRPr="000C0142" w:rsidRDefault="004005D9" w:rsidP="000C0142">
      <w:pPr>
        <w:jc w:val="both"/>
        <w:rPr>
          <w:lang w:val="en-US"/>
        </w:rPr>
      </w:pPr>
      <w:r w:rsidRPr="004005D9">
        <w:rPr>
          <w:lang w:val="en-US"/>
        </w:rPr>
        <w:t xml:space="preserve">GARZOTTO, F.  et al. RIFLE-based data collection/management system applied to a prospective cohort multicenter Italian study on the epidemiology of acute kidney injury in the intensive care unit. </w:t>
      </w:r>
      <w:r w:rsidRPr="008D2CF8">
        <w:rPr>
          <w:b/>
          <w:lang w:val="en-US"/>
        </w:rPr>
        <w:t xml:space="preserve">Blood </w:t>
      </w:r>
      <w:proofErr w:type="spellStart"/>
      <w:r w:rsidRPr="008D2CF8">
        <w:rPr>
          <w:b/>
          <w:lang w:val="en-US"/>
        </w:rPr>
        <w:t>Purif</w:t>
      </w:r>
      <w:proofErr w:type="spellEnd"/>
      <w:r w:rsidRPr="008D2CF8">
        <w:rPr>
          <w:b/>
          <w:lang w:val="en-US"/>
        </w:rPr>
        <w:t xml:space="preserve">, </w:t>
      </w:r>
      <w:r w:rsidRPr="008D2CF8">
        <w:rPr>
          <w:lang w:val="en-US"/>
        </w:rPr>
        <w:t>v. 31, n. 1-3, p. 159-71</w:t>
      </w:r>
      <w:proofErr w:type="gramStart"/>
      <w:r w:rsidRPr="008D2CF8">
        <w:rPr>
          <w:lang w:val="en-US"/>
        </w:rPr>
        <w:t>,  2011</w:t>
      </w:r>
      <w:proofErr w:type="gramEnd"/>
      <w:r w:rsidRPr="008D2CF8">
        <w:rPr>
          <w:lang w:val="en-US"/>
        </w:rPr>
        <w:t xml:space="preserve">. </w:t>
      </w:r>
      <w:r w:rsidRPr="000C0142">
        <w:rPr>
          <w:lang w:val="en-US"/>
        </w:rPr>
        <w:t>ISSN 0253-5068.</w:t>
      </w:r>
    </w:p>
    <w:p w14:paraId="4A109868" w14:textId="77777777" w:rsidR="004005D9" w:rsidRPr="000C0142" w:rsidRDefault="004005D9" w:rsidP="000C0142">
      <w:pPr>
        <w:jc w:val="both"/>
        <w:rPr>
          <w:lang w:val="en-US"/>
        </w:rPr>
      </w:pPr>
      <w:r w:rsidRPr="004005D9">
        <w:rPr>
          <w:lang w:val="en-US"/>
        </w:rPr>
        <w:lastRenderedPageBreak/>
        <w:t xml:space="preserve">MACEDO, E.  et al. Oliguria is an early predictor of higher mortality in critically ill patients. </w:t>
      </w:r>
      <w:r w:rsidRPr="000C0142">
        <w:rPr>
          <w:b/>
          <w:lang w:val="en-US"/>
        </w:rPr>
        <w:t xml:space="preserve">Kidney </w:t>
      </w:r>
      <w:proofErr w:type="spellStart"/>
      <w:r w:rsidRPr="000C0142">
        <w:rPr>
          <w:b/>
          <w:lang w:val="en-US"/>
        </w:rPr>
        <w:t>Int</w:t>
      </w:r>
      <w:proofErr w:type="spellEnd"/>
      <w:r w:rsidRPr="000C0142">
        <w:rPr>
          <w:b/>
          <w:lang w:val="en-US"/>
        </w:rPr>
        <w:t xml:space="preserve">, </w:t>
      </w:r>
      <w:r w:rsidRPr="000C0142">
        <w:rPr>
          <w:lang w:val="en-US"/>
        </w:rPr>
        <w:t>v. 80, n. 7, p. 760-7, Oct 2011. ISSN 0085-2538.</w:t>
      </w:r>
    </w:p>
    <w:p w14:paraId="79B3A884" w14:textId="77777777" w:rsidR="004005D9" w:rsidRPr="008D2CF8" w:rsidRDefault="000C0142" w:rsidP="000C0142">
      <w:pPr>
        <w:pStyle w:val="EndNoteBibliography"/>
        <w:jc w:val="both"/>
      </w:pPr>
      <w:r>
        <w:t>MACEDO, E.  et al.</w:t>
      </w:r>
      <w:r w:rsidR="004005D9" w:rsidRPr="00C85D0C">
        <w:t xml:space="preserve"> Defining urine output criterion for acute kidney injury in critically ill patients. </w:t>
      </w:r>
      <w:r w:rsidR="004005D9" w:rsidRPr="008D2CF8">
        <w:rPr>
          <w:b/>
        </w:rPr>
        <w:t xml:space="preserve">Nephrol Dial Transplant, </w:t>
      </w:r>
      <w:r w:rsidR="004005D9" w:rsidRPr="008D2CF8">
        <w:t xml:space="preserve">v. 26, n. 2, p. 509-15, Feb 2011. ISSN 0931-0509. </w:t>
      </w:r>
    </w:p>
    <w:p w14:paraId="7C54CEE1" w14:textId="77777777" w:rsidR="004005D9" w:rsidRPr="000C0142" w:rsidRDefault="00D23486" w:rsidP="000C0142">
      <w:pPr>
        <w:jc w:val="both"/>
        <w:rPr>
          <w:lang w:val="en-US"/>
        </w:rPr>
      </w:pPr>
      <w:r w:rsidRPr="00D23486">
        <w:rPr>
          <w:lang w:val="en-US"/>
        </w:rPr>
        <w:t xml:space="preserve">MANDELBAUM, T.  et al. Outcome of critically ill patients with acute kidney injury using the Acute Kidney Injury Network criteria. </w:t>
      </w:r>
      <w:proofErr w:type="spellStart"/>
      <w:r w:rsidRPr="000C0142">
        <w:rPr>
          <w:b/>
          <w:lang w:val="en-US"/>
        </w:rPr>
        <w:t>Crit</w:t>
      </w:r>
      <w:proofErr w:type="spellEnd"/>
      <w:r w:rsidRPr="000C0142">
        <w:rPr>
          <w:b/>
          <w:lang w:val="en-US"/>
        </w:rPr>
        <w:t xml:space="preserve"> Care Med, </w:t>
      </w:r>
      <w:r w:rsidRPr="000C0142">
        <w:rPr>
          <w:lang w:val="en-US"/>
        </w:rPr>
        <w:t>v. 39, n. 12, p. 2659-64, Dec 2011. ISSN 0090-3493.</w:t>
      </w:r>
    </w:p>
    <w:p w14:paraId="5C91828D" w14:textId="77777777" w:rsidR="00D23486" w:rsidRPr="00C85D0C" w:rsidRDefault="00D23486" w:rsidP="000C0142">
      <w:pPr>
        <w:pStyle w:val="EndNoteBibliography"/>
        <w:jc w:val="both"/>
      </w:pPr>
      <w:r w:rsidRPr="00C85D0C">
        <w:t xml:space="preserve">MEDVE, L.  et al. Epidemiology of acute kidney injury in Hungarian intensive care units: a multicenter, prospective, observational study. </w:t>
      </w:r>
      <w:r w:rsidRPr="00C85D0C">
        <w:rPr>
          <w:b/>
        </w:rPr>
        <w:t xml:space="preserve">BMC Nephrol, </w:t>
      </w:r>
      <w:r w:rsidRPr="00C85D0C">
        <w:t xml:space="preserve">v. 12, p. 43,  2011. ISSN 1471-2369.  </w:t>
      </w:r>
    </w:p>
    <w:p w14:paraId="554A3BF4" w14:textId="77777777" w:rsidR="00D23486" w:rsidRPr="008D2CF8" w:rsidRDefault="00D23486" w:rsidP="000C0142">
      <w:pPr>
        <w:pStyle w:val="EndNoteBibliography"/>
        <w:jc w:val="both"/>
      </w:pPr>
      <w:r w:rsidRPr="00C85D0C">
        <w:t xml:space="preserve">OSTERMANN, M.; CHANG, R. W.Impact of different types of organ failure on outcome in intensive care unit patients with acute kidney injury. </w:t>
      </w:r>
      <w:r w:rsidRPr="008D2CF8">
        <w:rPr>
          <w:b/>
        </w:rPr>
        <w:t xml:space="preserve">J Crit Care, </w:t>
      </w:r>
      <w:r w:rsidRPr="008D2CF8">
        <w:t xml:space="preserve">v. 26, n. 6, p. 635.e1-635.e10, Dec 2011. ISSN 0883-9441. </w:t>
      </w:r>
    </w:p>
    <w:p w14:paraId="1BEAEC97" w14:textId="77777777" w:rsidR="00D23486" w:rsidRPr="00C85D0C" w:rsidRDefault="00D23486" w:rsidP="000C0142">
      <w:pPr>
        <w:pStyle w:val="EndNoteBibliography"/>
        <w:jc w:val="both"/>
      </w:pPr>
      <w:r w:rsidRPr="00C85D0C">
        <w:t xml:space="preserve">PICCINNI, P.  et al. Prospective multicenter study on epidemiology of acute kidney injury in the ICU: a critical care nephrology Italian collaborative effort (NEFROINT). </w:t>
      </w:r>
      <w:r w:rsidRPr="00C85D0C">
        <w:rPr>
          <w:b/>
        </w:rPr>
        <w:t xml:space="preserve">Minerva Anestesiol, </w:t>
      </w:r>
      <w:r w:rsidRPr="00C85D0C">
        <w:t xml:space="preserve">v. 77, n. 11, p. 1072-83, Nov 2011. ISSN 0375-9393.  </w:t>
      </w:r>
    </w:p>
    <w:p w14:paraId="1E831461" w14:textId="77777777" w:rsidR="00D23486" w:rsidRPr="008D2CF8" w:rsidRDefault="00D23486" w:rsidP="000C0142">
      <w:pPr>
        <w:jc w:val="both"/>
        <w:rPr>
          <w:lang w:val="en-US"/>
        </w:rPr>
      </w:pPr>
      <w:r w:rsidRPr="00D23486">
        <w:rPr>
          <w:lang w:val="en-US"/>
        </w:rPr>
        <w:t xml:space="preserve">PROWLE, J. R.  et al. Oliguria as predictive biomarker of acute kidney injury in critically ill patients. </w:t>
      </w:r>
      <w:proofErr w:type="spellStart"/>
      <w:r w:rsidRPr="008D2CF8">
        <w:rPr>
          <w:b/>
          <w:lang w:val="en-US"/>
        </w:rPr>
        <w:t>Crit</w:t>
      </w:r>
      <w:proofErr w:type="spellEnd"/>
      <w:r w:rsidRPr="008D2CF8">
        <w:rPr>
          <w:b/>
          <w:lang w:val="en-US"/>
        </w:rPr>
        <w:t xml:space="preserve"> Care, </w:t>
      </w:r>
      <w:r w:rsidRPr="008D2CF8">
        <w:rPr>
          <w:lang w:val="en-US"/>
        </w:rPr>
        <w:t xml:space="preserve">v. 15, n. 4, p. R172, 2011. ISSN 1364-8535. </w:t>
      </w:r>
    </w:p>
    <w:p w14:paraId="25B19792" w14:textId="77777777" w:rsidR="00D23486" w:rsidRPr="000C0142" w:rsidRDefault="00D23486" w:rsidP="000C0142">
      <w:pPr>
        <w:jc w:val="both"/>
        <w:rPr>
          <w:lang w:val="en-US"/>
        </w:rPr>
      </w:pPr>
      <w:r w:rsidRPr="00D23486">
        <w:rPr>
          <w:lang w:val="en-US"/>
        </w:rPr>
        <w:t xml:space="preserve">CLARK, E.  et al. Timing the initiation of renal replacement therapy for acute kidney injury in Canadian intensive care units: a </w:t>
      </w:r>
      <w:proofErr w:type="spellStart"/>
      <w:r w:rsidRPr="00D23486">
        <w:rPr>
          <w:lang w:val="en-US"/>
        </w:rPr>
        <w:t>multicentre</w:t>
      </w:r>
      <w:proofErr w:type="spellEnd"/>
      <w:r w:rsidRPr="00D23486">
        <w:rPr>
          <w:lang w:val="en-US"/>
        </w:rPr>
        <w:t xml:space="preserve"> observational study. </w:t>
      </w:r>
      <w:r w:rsidRPr="000C0142">
        <w:rPr>
          <w:b/>
          <w:lang w:val="en-US"/>
        </w:rPr>
        <w:t xml:space="preserve">Can J </w:t>
      </w:r>
      <w:proofErr w:type="spellStart"/>
      <w:r w:rsidRPr="000C0142">
        <w:rPr>
          <w:b/>
          <w:lang w:val="en-US"/>
        </w:rPr>
        <w:t>Anaesth</w:t>
      </w:r>
      <w:proofErr w:type="spellEnd"/>
      <w:r w:rsidRPr="000C0142">
        <w:rPr>
          <w:b/>
          <w:lang w:val="en-US"/>
        </w:rPr>
        <w:t xml:space="preserve">, </w:t>
      </w:r>
      <w:r w:rsidRPr="000C0142">
        <w:rPr>
          <w:lang w:val="en-US"/>
        </w:rPr>
        <w:t>v. 59, n. 9, p. 861-70, Sep 2012. ISSN 0832-610x.</w:t>
      </w:r>
    </w:p>
    <w:p w14:paraId="291076B6" w14:textId="77777777" w:rsidR="00D7730C" w:rsidRPr="008D2CF8" w:rsidRDefault="00D7730C" w:rsidP="000C0142">
      <w:pPr>
        <w:jc w:val="both"/>
        <w:rPr>
          <w:lang w:val="en-US"/>
        </w:rPr>
      </w:pPr>
      <w:r w:rsidRPr="000C0142">
        <w:rPr>
          <w:lang w:val="en-US"/>
        </w:rPr>
        <w:t>HAN, S. S.  et al</w:t>
      </w:r>
      <w:r w:rsidRPr="00D7730C">
        <w:rPr>
          <w:lang w:val="en-US"/>
        </w:rPr>
        <w:t xml:space="preserve">. Additional role of urine output criterion in defining acute kidney injury. </w:t>
      </w:r>
      <w:proofErr w:type="spellStart"/>
      <w:r w:rsidRPr="008D2CF8">
        <w:rPr>
          <w:b/>
          <w:lang w:val="en-US"/>
        </w:rPr>
        <w:t>Nephrol</w:t>
      </w:r>
      <w:proofErr w:type="spellEnd"/>
      <w:r w:rsidRPr="008D2CF8">
        <w:rPr>
          <w:b/>
          <w:lang w:val="en-US"/>
        </w:rPr>
        <w:t xml:space="preserve"> Dial Transplant, </w:t>
      </w:r>
      <w:r w:rsidRPr="008D2CF8">
        <w:rPr>
          <w:lang w:val="en-US"/>
        </w:rPr>
        <w:t xml:space="preserve">v. 27, n. 1, p. 161-5, Jan 2012. ISSN 0931-0509. </w:t>
      </w:r>
    </w:p>
    <w:p w14:paraId="77A6E035" w14:textId="77777777" w:rsidR="009A4283" w:rsidRPr="000C0142" w:rsidRDefault="009A4283" w:rsidP="000C0142">
      <w:pPr>
        <w:jc w:val="both"/>
        <w:rPr>
          <w:lang w:val="en-US"/>
        </w:rPr>
      </w:pPr>
      <w:r w:rsidRPr="009A4283">
        <w:rPr>
          <w:lang w:val="en-US"/>
        </w:rPr>
        <w:t xml:space="preserve">MEDVE, L.; GONDOS, T. Epidemiology of postoperative acute kidney injury in Hungarian intensive care units: an exploratory analysis. </w:t>
      </w:r>
      <w:r w:rsidRPr="000C0142">
        <w:rPr>
          <w:b/>
          <w:lang w:val="en-US"/>
        </w:rPr>
        <w:t xml:space="preserve">Ren Fail, </w:t>
      </w:r>
      <w:r w:rsidRPr="000C0142">
        <w:rPr>
          <w:lang w:val="en-US"/>
        </w:rPr>
        <w:t>v. 34, n. 9, p. 1074-8</w:t>
      </w:r>
      <w:proofErr w:type="gramStart"/>
      <w:r w:rsidRPr="000C0142">
        <w:rPr>
          <w:lang w:val="en-US"/>
        </w:rPr>
        <w:t>,  2012</w:t>
      </w:r>
      <w:proofErr w:type="gramEnd"/>
      <w:r w:rsidRPr="000C0142">
        <w:rPr>
          <w:lang w:val="en-US"/>
        </w:rPr>
        <w:t>. ISSN 0886-022x.</w:t>
      </w:r>
    </w:p>
    <w:p w14:paraId="57F44504" w14:textId="77777777" w:rsidR="009A4283" w:rsidRPr="000C0142" w:rsidRDefault="009A4283" w:rsidP="000C0142">
      <w:pPr>
        <w:jc w:val="both"/>
        <w:rPr>
          <w:lang w:val="en-US"/>
        </w:rPr>
      </w:pPr>
      <w:r w:rsidRPr="009A4283">
        <w:rPr>
          <w:lang w:val="en-US"/>
        </w:rPr>
        <w:t xml:space="preserve">ODUTAYO, A.  et al. Epidemiology of acute kidney injury in Canadian critical care units: a prospective cohort study. </w:t>
      </w:r>
      <w:r w:rsidRPr="000C0142">
        <w:rPr>
          <w:b/>
          <w:lang w:val="en-US"/>
        </w:rPr>
        <w:t xml:space="preserve">Can J </w:t>
      </w:r>
      <w:proofErr w:type="spellStart"/>
      <w:r w:rsidRPr="000C0142">
        <w:rPr>
          <w:b/>
          <w:lang w:val="en-US"/>
        </w:rPr>
        <w:t>Anaesth</w:t>
      </w:r>
      <w:proofErr w:type="spellEnd"/>
      <w:r w:rsidRPr="000C0142">
        <w:rPr>
          <w:b/>
          <w:lang w:val="en-US"/>
        </w:rPr>
        <w:t xml:space="preserve">, </w:t>
      </w:r>
      <w:r w:rsidRPr="000C0142">
        <w:rPr>
          <w:lang w:val="en-US"/>
        </w:rPr>
        <w:t>v. 59, n. 10, p. 934-42, Oct 2012. ISSN 0832-610x.</w:t>
      </w:r>
    </w:p>
    <w:p w14:paraId="51089CB8" w14:textId="77777777" w:rsidR="00904A62" w:rsidRPr="00C85D0C" w:rsidRDefault="00904A62" w:rsidP="000C0142">
      <w:pPr>
        <w:pStyle w:val="EndNoteBibliography"/>
        <w:jc w:val="both"/>
      </w:pPr>
      <w:r w:rsidRPr="00C85D0C">
        <w:t xml:space="preserve">SHASHATY, M. G.  et al. African American race, obesity, and blood product transfusion are risk factors for acute kidney injury in critically ill trauma patients. </w:t>
      </w:r>
      <w:r w:rsidRPr="00C85D0C">
        <w:rPr>
          <w:b/>
        </w:rPr>
        <w:t xml:space="preserve">J Crit Care, </w:t>
      </w:r>
      <w:r w:rsidRPr="00C85D0C">
        <w:t xml:space="preserve">v. 27, n. 5, p. 496-504, Oct 2012. ISSN 0883-9441.  </w:t>
      </w:r>
    </w:p>
    <w:p w14:paraId="527118C2" w14:textId="77777777" w:rsidR="00904A62" w:rsidRPr="000C0142" w:rsidRDefault="00904A62" w:rsidP="000C0142">
      <w:pPr>
        <w:jc w:val="both"/>
        <w:rPr>
          <w:lang w:val="en-US"/>
        </w:rPr>
      </w:pPr>
      <w:r w:rsidRPr="00904A62">
        <w:rPr>
          <w:lang w:val="en-US"/>
        </w:rPr>
        <w:t xml:space="preserve">SIGURDSSON, M. I.  </w:t>
      </w:r>
      <w:proofErr w:type="gramStart"/>
      <w:r w:rsidRPr="00904A62">
        <w:rPr>
          <w:lang w:val="en-US"/>
        </w:rPr>
        <w:t>et</w:t>
      </w:r>
      <w:proofErr w:type="gramEnd"/>
      <w:r w:rsidRPr="00904A62">
        <w:rPr>
          <w:lang w:val="en-US"/>
        </w:rPr>
        <w:t xml:space="preserve"> al. Acute kidney injury in intensive care units according to RIFLE classification: a population-based study. </w:t>
      </w:r>
      <w:proofErr w:type="spellStart"/>
      <w:r w:rsidRPr="000C0142">
        <w:rPr>
          <w:b/>
          <w:lang w:val="en-US"/>
        </w:rPr>
        <w:t>Acta</w:t>
      </w:r>
      <w:proofErr w:type="spellEnd"/>
      <w:r w:rsidRPr="000C0142">
        <w:rPr>
          <w:b/>
          <w:lang w:val="en-US"/>
        </w:rPr>
        <w:t xml:space="preserve"> </w:t>
      </w:r>
      <w:proofErr w:type="spellStart"/>
      <w:r w:rsidRPr="000C0142">
        <w:rPr>
          <w:b/>
          <w:lang w:val="en-US"/>
        </w:rPr>
        <w:t>Anaesthesiol</w:t>
      </w:r>
      <w:proofErr w:type="spellEnd"/>
      <w:r w:rsidRPr="000C0142">
        <w:rPr>
          <w:b/>
          <w:lang w:val="en-US"/>
        </w:rPr>
        <w:t xml:space="preserve"> </w:t>
      </w:r>
      <w:proofErr w:type="spellStart"/>
      <w:r w:rsidRPr="000C0142">
        <w:rPr>
          <w:b/>
          <w:lang w:val="en-US"/>
        </w:rPr>
        <w:t>Scand</w:t>
      </w:r>
      <w:proofErr w:type="spellEnd"/>
      <w:r w:rsidRPr="000C0142">
        <w:rPr>
          <w:b/>
          <w:lang w:val="en-US"/>
        </w:rPr>
        <w:t xml:space="preserve">, </w:t>
      </w:r>
      <w:r w:rsidRPr="000C0142">
        <w:rPr>
          <w:lang w:val="en-US"/>
        </w:rPr>
        <w:t>v. 56, n. 10, p. 1291-7, Nov 2012. ISSN 0001-5172.</w:t>
      </w:r>
    </w:p>
    <w:p w14:paraId="57CFA31E" w14:textId="77777777" w:rsidR="00904A62" w:rsidRPr="00C85D0C" w:rsidRDefault="00904A62" w:rsidP="000C0142">
      <w:pPr>
        <w:pStyle w:val="EndNoteBibliography"/>
        <w:jc w:val="both"/>
      </w:pPr>
      <w:r w:rsidRPr="000C0142">
        <w:t xml:space="preserve">VAARA, S. T.  et al. </w:t>
      </w:r>
      <w:r w:rsidRPr="00C85D0C">
        <w:t xml:space="preserve">Population-based incidence, mortality and quality of life in critically ill patients treated with renal replacement therapy: a nationwide retrospective cohort study in Finnish intensive care units. </w:t>
      </w:r>
      <w:r w:rsidRPr="00C85D0C">
        <w:rPr>
          <w:b/>
        </w:rPr>
        <w:t xml:space="preserve">Crit Care, </w:t>
      </w:r>
      <w:r w:rsidRPr="00C85D0C">
        <w:t xml:space="preserve">v. 16, n. 1, p. R13,  2012. ISSN 1364-8535.  </w:t>
      </w:r>
    </w:p>
    <w:p w14:paraId="53B18B2A" w14:textId="77777777" w:rsidR="00904A62" w:rsidRPr="008D2CF8" w:rsidRDefault="00904A62" w:rsidP="000C0142">
      <w:pPr>
        <w:pStyle w:val="EndNoteBibliography"/>
        <w:jc w:val="both"/>
      </w:pPr>
      <w:r w:rsidRPr="00C85D0C">
        <w:lastRenderedPageBreak/>
        <w:t xml:space="preserve">WOHLAUER, M. V.  et al. Acute kidney injury and posttrauma multiple organ failure: the canary in the coal mine. </w:t>
      </w:r>
      <w:r w:rsidRPr="00C85D0C">
        <w:rPr>
          <w:b/>
        </w:rPr>
        <w:t xml:space="preserve">J Trauma Acute Care Surg, </w:t>
      </w:r>
      <w:r w:rsidRPr="00C85D0C">
        <w:t xml:space="preserve">v. 72, n. 2, p. 373-8; discussion 379-80, Feb 2012. </w:t>
      </w:r>
      <w:r w:rsidRPr="008D2CF8">
        <w:t xml:space="preserve">ISSN 2163-0755. </w:t>
      </w:r>
    </w:p>
    <w:p w14:paraId="5D34BF38" w14:textId="77777777" w:rsidR="00904A62" w:rsidRPr="00C85D0C" w:rsidRDefault="00904A62" w:rsidP="000C0142">
      <w:pPr>
        <w:pStyle w:val="EndNoteBibliography"/>
        <w:jc w:val="both"/>
      </w:pPr>
      <w:r w:rsidRPr="008D2CF8">
        <w:t xml:space="preserve">ALLEGRETTI, A. S.  </w:t>
      </w:r>
      <w:r w:rsidRPr="00C85D0C">
        <w:t xml:space="preserve">et al. Continuous renal replacement therapy outcomes in acute kidney injury and end-stage renal disease: a cohort study. </w:t>
      </w:r>
      <w:r w:rsidRPr="00C85D0C">
        <w:rPr>
          <w:b/>
        </w:rPr>
        <w:t xml:space="preserve">Crit Care, </w:t>
      </w:r>
      <w:r w:rsidRPr="00C85D0C">
        <w:t xml:space="preserve">v. 17, n. 3, p. R109,  2013. ISSN 1364-8535.  </w:t>
      </w:r>
    </w:p>
    <w:p w14:paraId="4B98B5F0" w14:textId="77777777" w:rsidR="00904A62" w:rsidRDefault="00904A62" w:rsidP="000C0142">
      <w:pPr>
        <w:pStyle w:val="EndNoteBibliography"/>
        <w:jc w:val="both"/>
      </w:pPr>
      <w:r w:rsidRPr="00C85D0C">
        <w:t xml:space="preserve">ALSULTAN, M. A. The renal recovery of critically ill patients with acute renal failure requiring dialysis. </w:t>
      </w:r>
      <w:r w:rsidRPr="00C85D0C">
        <w:rPr>
          <w:b/>
        </w:rPr>
        <w:t xml:space="preserve">Saudi J Kidney Dis Transpl, </w:t>
      </w:r>
      <w:r w:rsidRPr="00C85D0C">
        <w:t>v. 24, n. 6, p. 1175-9, Nov 2013. ISSN 1319-2442 (Print)</w:t>
      </w:r>
      <w:r>
        <w:t xml:space="preserve"> </w:t>
      </w:r>
      <w:r w:rsidRPr="00C85D0C">
        <w:t>1319-2442.</w:t>
      </w:r>
    </w:p>
    <w:p w14:paraId="3C8895EC" w14:textId="77777777" w:rsidR="00011D0B" w:rsidRDefault="00011D0B" w:rsidP="000C0142">
      <w:pPr>
        <w:pStyle w:val="EndNoteBibliography"/>
        <w:jc w:val="both"/>
      </w:pPr>
      <w:r w:rsidRPr="00C85D0C">
        <w:t xml:space="preserve">FUCHS, L.  et al. Severity of acute kidney injury and two-year outcomes in critically ill patients. </w:t>
      </w:r>
      <w:r w:rsidRPr="00C85D0C">
        <w:rPr>
          <w:b/>
        </w:rPr>
        <w:t xml:space="preserve">Chest, </w:t>
      </w:r>
      <w:r w:rsidRPr="00C85D0C">
        <w:t>v. 144, n. 3, p. 866-75, Sep 2013. ISSN 0012-3692.</w:t>
      </w:r>
    </w:p>
    <w:p w14:paraId="5EEC617D" w14:textId="77777777" w:rsidR="00011D0B" w:rsidRPr="008D2CF8" w:rsidRDefault="00011D0B" w:rsidP="000C0142">
      <w:pPr>
        <w:pStyle w:val="EndNoteBibliography"/>
        <w:jc w:val="both"/>
      </w:pPr>
      <w:r w:rsidRPr="00C85D0C">
        <w:t xml:space="preserve">LEGRAND, M.  et al. Association between systemic hemodynamics and septic acute kidney injury in critically ill patients: a retrospective observational study. </w:t>
      </w:r>
      <w:r w:rsidRPr="008D2CF8">
        <w:rPr>
          <w:b/>
        </w:rPr>
        <w:t xml:space="preserve">Crit Care, </w:t>
      </w:r>
      <w:r w:rsidRPr="008D2CF8">
        <w:t xml:space="preserve">v. 17, n. 6, p. R278,  2013. ISSN 1364-8535. </w:t>
      </w:r>
    </w:p>
    <w:p w14:paraId="2D64E1B0" w14:textId="77777777" w:rsidR="00011D0B" w:rsidRDefault="00011D0B" w:rsidP="000C0142">
      <w:pPr>
        <w:pStyle w:val="EndNoteBibliography"/>
        <w:jc w:val="both"/>
      </w:pPr>
      <w:r w:rsidRPr="00C85D0C">
        <w:t xml:space="preserve">NISULA, S.  et al. Incidence, risk factors and 90-day mortality of patients with acute kidney injury in Finnish intensive care units: the FINNAKI study. </w:t>
      </w:r>
      <w:r w:rsidRPr="00C85D0C">
        <w:rPr>
          <w:b/>
        </w:rPr>
        <w:t xml:space="preserve">Intensive Care Med, </w:t>
      </w:r>
      <w:r w:rsidRPr="00C85D0C">
        <w:t>v. 39, n. 3, p. 420-8, Mar 2013. ISSN 0342-4642.</w:t>
      </w:r>
    </w:p>
    <w:p w14:paraId="1232D849" w14:textId="77777777" w:rsidR="00891776" w:rsidRPr="00C85D0C" w:rsidRDefault="00891776" w:rsidP="000C0142">
      <w:pPr>
        <w:pStyle w:val="EndNoteBibliography"/>
        <w:jc w:val="both"/>
      </w:pPr>
      <w:r w:rsidRPr="00C85D0C">
        <w:t xml:space="preserve">POUKKANEN, M.  et al. Acute kidney injury in patients with severe sepsis in Finnish Intensive Care Units. </w:t>
      </w:r>
      <w:r w:rsidRPr="00C85D0C">
        <w:rPr>
          <w:b/>
        </w:rPr>
        <w:t xml:space="preserve">Acta Anaesthesiol Scand, </w:t>
      </w:r>
      <w:r w:rsidRPr="00C85D0C">
        <w:t xml:space="preserve">v. 57, n. 7, p. 863-72, Aug 2013. ISSN 0001-5172.  </w:t>
      </w:r>
    </w:p>
    <w:p w14:paraId="43A0169A" w14:textId="77777777" w:rsidR="00891776" w:rsidRPr="00C85D0C" w:rsidRDefault="00891776" w:rsidP="000C0142">
      <w:pPr>
        <w:pStyle w:val="EndNoteBibliography"/>
        <w:spacing w:after="0"/>
        <w:jc w:val="both"/>
      </w:pPr>
    </w:p>
    <w:p w14:paraId="6F8FE09E" w14:textId="77777777" w:rsidR="00891776" w:rsidRPr="008D2CF8" w:rsidRDefault="00AC0A05" w:rsidP="000C0142">
      <w:pPr>
        <w:pStyle w:val="EndNoteBibliography"/>
        <w:jc w:val="both"/>
      </w:pPr>
      <w:r w:rsidRPr="00C85D0C">
        <w:t xml:space="preserve">POUKKANEN, M.  et al. </w:t>
      </w:r>
      <w:r w:rsidR="00891776" w:rsidRPr="00C85D0C">
        <w:t xml:space="preserve"> Hemodynamic variables and progression of acute kidney injury in critically ill patients with severe sepsis: data from the prospective observational FINNAKI study. </w:t>
      </w:r>
      <w:r w:rsidR="00891776" w:rsidRPr="008D2CF8">
        <w:rPr>
          <w:b/>
        </w:rPr>
        <w:t xml:space="preserve">Crit Care, </w:t>
      </w:r>
      <w:r w:rsidR="00891776" w:rsidRPr="008D2CF8">
        <w:t xml:space="preserve">v. 17, n. 6, p. R295,  2013. ISSN 1364-8535. </w:t>
      </w:r>
    </w:p>
    <w:p w14:paraId="7DA902F5" w14:textId="77777777" w:rsidR="008C628F" w:rsidRPr="00C85D0C" w:rsidRDefault="008C628F" w:rsidP="000C0142">
      <w:pPr>
        <w:pStyle w:val="EndNoteBibliography"/>
        <w:jc w:val="both"/>
      </w:pPr>
      <w:r w:rsidRPr="00C85D0C">
        <w:t xml:space="preserve">DOI, K.  et al. Repulsive guidance cue semaphorin 3A in urine predicts the progression of acute kidney injury in adult patients from a mixed intensive care unit. </w:t>
      </w:r>
      <w:r w:rsidRPr="00C85D0C">
        <w:rPr>
          <w:b/>
        </w:rPr>
        <w:t xml:space="preserve">Nephrol Dial Transplant, </w:t>
      </w:r>
      <w:r w:rsidRPr="00C85D0C">
        <w:t xml:space="preserve">v. 29, n. 1, p. 73-80, Jan 2014. ISSN 0931-0509. </w:t>
      </w:r>
    </w:p>
    <w:p w14:paraId="57E3710E" w14:textId="77777777" w:rsidR="00FC1843" w:rsidRPr="008D2CF8" w:rsidRDefault="00FC1843" w:rsidP="000C0142">
      <w:pPr>
        <w:pStyle w:val="EndNoteBibliography"/>
        <w:jc w:val="both"/>
      </w:pPr>
      <w:r w:rsidRPr="00C85D0C">
        <w:t xml:space="preserve">HAN, S. S.  et al. Proteinuria and hematuria are associated with acute kidney injury and mortality in critically ill patients: a retrospective observational study. </w:t>
      </w:r>
      <w:r w:rsidRPr="008D2CF8">
        <w:rPr>
          <w:b/>
        </w:rPr>
        <w:t xml:space="preserve">BMC Nephrol, </w:t>
      </w:r>
      <w:r w:rsidRPr="008D2CF8">
        <w:t xml:space="preserve">v. 15, p. 93,  2014. ISSN 1471-2369. </w:t>
      </w:r>
    </w:p>
    <w:p w14:paraId="4B751042" w14:textId="77777777" w:rsidR="00891776" w:rsidRDefault="00BF340E" w:rsidP="000C0142">
      <w:pPr>
        <w:pStyle w:val="EndNoteBibliography"/>
        <w:jc w:val="both"/>
      </w:pPr>
      <w:r w:rsidRPr="00C85D0C">
        <w:t xml:space="preserve">LINDER, A.  et al. Small acute increases in serum creatinine are associated with decreased long-term survival in the critically ill. </w:t>
      </w:r>
      <w:r w:rsidRPr="00C85D0C">
        <w:rPr>
          <w:b/>
        </w:rPr>
        <w:t xml:space="preserve">Am J Respir Crit Care Med, </w:t>
      </w:r>
      <w:r w:rsidRPr="00C85D0C">
        <w:t>v. 189, n. 9, p. 1075-81, May 1 2014. ISSN 1073-449x.</w:t>
      </w:r>
    </w:p>
    <w:p w14:paraId="64FD9C93" w14:textId="77777777" w:rsidR="00AF5B19" w:rsidRPr="00C85D0C" w:rsidRDefault="00AF5B19" w:rsidP="000C0142">
      <w:pPr>
        <w:pStyle w:val="EndNoteBibliography"/>
        <w:jc w:val="both"/>
      </w:pPr>
      <w:r w:rsidRPr="00C85D0C">
        <w:t xml:space="preserve">SHINJO, H.  et al. Comparison of kidney disease: improving global outcomes and acute kidney injury network criteria for assessing patients in intensive care units. </w:t>
      </w:r>
      <w:r w:rsidRPr="00C85D0C">
        <w:rPr>
          <w:b/>
        </w:rPr>
        <w:t xml:space="preserve">Clin Exp Nephrol, </w:t>
      </w:r>
      <w:r w:rsidRPr="00C85D0C">
        <w:t xml:space="preserve">v. 18, n. 5, p. 737-45, Oct 2014. ISSN 1342-1751.  </w:t>
      </w:r>
    </w:p>
    <w:p w14:paraId="706CA31E" w14:textId="77777777" w:rsidR="001D1408" w:rsidRPr="00C85D0C" w:rsidRDefault="001D1408" w:rsidP="000C0142">
      <w:pPr>
        <w:pStyle w:val="EndNoteBibliography"/>
        <w:jc w:val="both"/>
      </w:pPr>
      <w:r w:rsidRPr="00C85D0C">
        <w:t xml:space="preserve">UDY, A. A.  et al. Augmented renal clearance in the ICU: results of a multicenter observational study of renal function in critically ill patients with normal plasma creatinine concentrations*. </w:t>
      </w:r>
      <w:r w:rsidRPr="00C85D0C">
        <w:rPr>
          <w:b/>
        </w:rPr>
        <w:t xml:space="preserve">Crit Care Med, </w:t>
      </w:r>
      <w:r w:rsidRPr="00C85D0C">
        <w:t xml:space="preserve">v. 42, n. 3, p. 520-7, Mar 2014. ISSN 0090-3493.  </w:t>
      </w:r>
    </w:p>
    <w:p w14:paraId="12BAAF6F" w14:textId="77777777" w:rsidR="001D1408" w:rsidRPr="001D1408" w:rsidRDefault="001D1408" w:rsidP="000C0142">
      <w:pPr>
        <w:pStyle w:val="EndNoteBibliography"/>
        <w:jc w:val="both"/>
        <w:rPr>
          <w:lang w:val="pt-BR"/>
        </w:rPr>
      </w:pPr>
      <w:r w:rsidRPr="00C85D0C">
        <w:t xml:space="preserve">BOUCHARD, J.  et al. A Prospective International Multicenter Study of AKI in the Intensive Care Unit. </w:t>
      </w:r>
      <w:r w:rsidRPr="00C85D0C">
        <w:rPr>
          <w:b/>
        </w:rPr>
        <w:t xml:space="preserve">Clin J Am Soc Nephrol, </w:t>
      </w:r>
      <w:r w:rsidRPr="00C85D0C">
        <w:t xml:space="preserve">v. 10, n. 8, p. 1324-31, Aug 7 2015. ISSN 1555-9041. </w:t>
      </w:r>
    </w:p>
    <w:p w14:paraId="1EE900C8" w14:textId="77777777" w:rsidR="00BF340E" w:rsidRDefault="001D1408" w:rsidP="000C0142">
      <w:pPr>
        <w:pStyle w:val="EndNoteBibliography"/>
        <w:jc w:val="both"/>
      </w:pPr>
      <w:r w:rsidRPr="008D2CF8">
        <w:lastRenderedPageBreak/>
        <w:t xml:space="preserve">HARRIS, D. G.  </w:t>
      </w:r>
      <w:r w:rsidRPr="00C85D0C">
        <w:t xml:space="preserve">et al. Epidemiology and outcomes of acute kidney injury in critically ill surgical patients. </w:t>
      </w:r>
      <w:r w:rsidRPr="00C85D0C">
        <w:rPr>
          <w:b/>
        </w:rPr>
        <w:t xml:space="preserve">J Crit Care, </w:t>
      </w:r>
      <w:r w:rsidRPr="00C85D0C">
        <w:t xml:space="preserve">v. 30, n. 1, p. 102-6, Feb 2015. ISSN 0883-9441. </w:t>
      </w:r>
    </w:p>
    <w:p w14:paraId="6BCFA8C2" w14:textId="77777777" w:rsidR="001D1408" w:rsidRPr="00C85D0C" w:rsidRDefault="001D1408" w:rsidP="000C0142">
      <w:pPr>
        <w:pStyle w:val="EndNoteBibliography"/>
        <w:jc w:val="both"/>
      </w:pPr>
      <w:r w:rsidRPr="00C85D0C">
        <w:t xml:space="preserve">RIMES-STIGARE, C.  et al. Evolution of chronic renal impairment and long-term mortality after de novo acute kidney injury in the critically ill; a Swedish multi-centre cohort study. </w:t>
      </w:r>
      <w:r w:rsidRPr="00C85D0C">
        <w:rPr>
          <w:b/>
        </w:rPr>
        <w:t xml:space="preserve">Crit Care, </w:t>
      </w:r>
      <w:r w:rsidRPr="00C85D0C">
        <w:t xml:space="preserve">v. 19, p. 221, May 6 2015. ISSN 1364-8535. </w:t>
      </w:r>
    </w:p>
    <w:p w14:paraId="02F53091" w14:textId="041A5538" w:rsidR="0008125E" w:rsidRPr="00B30256" w:rsidRDefault="00E46B89" w:rsidP="000C0142">
      <w:pPr>
        <w:pStyle w:val="EndNoteBibliography"/>
        <w:jc w:val="both"/>
      </w:pPr>
      <w:r w:rsidRPr="00297848">
        <w:t xml:space="preserve">VANMASSENHOVE, J.  et al. Prognostic robustness of serum creatinine based AKI definitions in patients with sepsis: a prospective cohort study. </w:t>
      </w:r>
      <w:r w:rsidRPr="00297848">
        <w:rPr>
          <w:b/>
        </w:rPr>
        <w:t>BMC Nephrology</w:t>
      </w:r>
      <w:r w:rsidRPr="00297848">
        <w:t>, London</w:t>
      </w:r>
      <w:r w:rsidRPr="00297848">
        <w:rPr>
          <w:b/>
        </w:rPr>
        <w:t xml:space="preserve">, </w:t>
      </w:r>
      <w:r w:rsidRPr="00297848">
        <w:t>v. 16, p. 112, 07/22</w:t>
      </w:r>
      <w:r w:rsidR="00AC0A05">
        <w:t xml:space="preserve"> </w:t>
      </w:r>
      <w:r w:rsidRPr="00297848">
        <w:t>03/15/received</w:t>
      </w:r>
      <w:r w:rsidR="00AC0A05">
        <w:t xml:space="preserve"> </w:t>
      </w:r>
      <w:r w:rsidRPr="00297848">
        <w:t xml:space="preserve">07/06/accepted 2015. ISSN 1471-2369. </w:t>
      </w:r>
    </w:p>
    <w:p w14:paraId="1354EF03" w14:textId="77777777" w:rsidR="001343E9" w:rsidRPr="001343E9" w:rsidRDefault="001343E9" w:rsidP="000C0142">
      <w:pPr>
        <w:pStyle w:val="EndNoteBibliography"/>
        <w:jc w:val="both"/>
        <w:rPr>
          <w:lang w:val="pt-BR"/>
        </w:rPr>
      </w:pPr>
      <w:r w:rsidRPr="001343E9">
        <w:rPr>
          <w:lang w:val="pt-BR"/>
        </w:rPr>
        <w:t xml:space="preserve">MATALOUN, S. E.  </w:t>
      </w:r>
      <w:r w:rsidRPr="008D2CF8">
        <w:t xml:space="preserve">et al. </w:t>
      </w:r>
      <w:r w:rsidRPr="00297848">
        <w:t xml:space="preserve">Incidence, risk factors and prognostic factors of acute renal failure in patients admitted to an intensive care unit^ien. </w:t>
      </w:r>
      <w:r w:rsidRPr="00297848">
        <w:rPr>
          <w:b/>
        </w:rPr>
        <w:t xml:space="preserve">Braz. j. med. biol. res, </w:t>
      </w:r>
      <w:r w:rsidRPr="00297848">
        <w:t xml:space="preserve">v. 39, n. 10, p. 1339-1347, 10 2006. ISSN 0100-879X. </w:t>
      </w:r>
    </w:p>
    <w:p w14:paraId="3C6212BF" w14:textId="77777777" w:rsidR="001343E9" w:rsidRPr="008D2CF8" w:rsidRDefault="001343E9" w:rsidP="000C0142">
      <w:pPr>
        <w:pStyle w:val="EndNoteBibliography"/>
        <w:jc w:val="both"/>
      </w:pPr>
      <w:r w:rsidRPr="001343E9">
        <w:rPr>
          <w:lang w:val="pt-BR"/>
        </w:rPr>
        <w:t xml:space="preserve">SILVA JÚNIOR, G. B. D.  </w:t>
      </w:r>
      <w:r w:rsidRPr="00297848">
        <w:t>et al. Risk factors for death among critically ill pa</w:t>
      </w:r>
      <w:r w:rsidR="00AC0A05">
        <w:t>tients with acute renal failure</w:t>
      </w:r>
      <w:r w:rsidRPr="00297848">
        <w:t xml:space="preserve">. </w:t>
      </w:r>
      <w:r w:rsidRPr="008D2CF8">
        <w:rPr>
          <w:b/>
        </w:rPr>
        <w:t xml:space="preserve">São Paulo med. j, </w:t>
      </w:r>
      <w:r w:rsidRPr="008D2CF8">
        <w:t xml:space="preserve">v. 124, n. 5, p. 257-263, 09 2006. ISSN 1516-3180. </w:t>
      </w:r>
    </w:p>
    <w:p w14:paraId="1975ECE6" w14:textId="77777777" w:rsidR="00BF340E" w:rsidRDefault="00665191" w:rsidP="000C0142">
      <w:pPr>
        <w:pStyle w:val="EndNoteBibliography"/>
        <w:jc w:val="both"/>
      </w:pPr>
      <w:r w:rsidRPr="00297848">
        <w:t xml:space="preserve">CHOW, Y. W.; LIM, B. B.; HOOI, L. S. Acute renal failure in the same hospital ten years apart. </w:t>
      </w:r>
      <w:r w:rsidRPr="00297848">
        <w:rPr>
          <w:b/>
        </w:rPr>
        <w:t xml:space="preserve">Med J Malaysia, </w:t>
      </w:r>
      <w:r w:rsidRPr="00297848">
        <w:t>v. 62, n. 1, p. 27-32, Mar 2007. ISSN 0300-5283 (Print)0300-5283.</w:t>
      </w:r>
    </w:p>
    <w:p w14:paraId="5C0E0048" w14:textId="77777777" w:rsidR="00665191" w:rsidRPr="008D2CF8" w:rsidRDefault="00665191" w:rsidP="000C0142">
      <w:pPr>
        <w:pStyle w:val="EndNoteBibliography"/>
        <w:jc w:val="both"/>
      </w:pPr>
      <w:r w:rsidRPr="00297848">
        <w:t xml:space="preserve">DAHER, E. F.  et al. Acute kidney injury in an infectious disease intensive care unit - an assessment of prognostic factors. </w:t>
      </w:r>
      <w:r w:rsidRPr="008D2CF8">
        <w:rPr>
          <w:b/>
        </w:rPr>
        <w:t xml:space="preserve">Swiss Med Wkly, </w:t>
      </w:r>
      <w:r w:rsidRPr="008D2CF8">
        <w:t xml:space="preserve">v. 138, n. 9-10, p. 128-33, Mar 8 2008. ISSN 1424-7860 (Print)0036-7672. </w:t>
      </w:r>
    </w:p>
    <w:p w14:paraId="11F93F50" w14:textId="01440676" w:rsidR="00665191" w:rsidRPr="008D2CF8" w:rsidRDefault="00665191" w:rsidP="00B30256">
      <w:pPr>
        <w:pStyle w:val="EndNoteBibliography"/>
        <w:jc w:val="both"/>
      </w:pPr>
      <w:r w:rsidRPr="008D2CF8">
        <w:t xml:space="preserve">LIMA, R. S.  </w:t>
      </w:r>
      <w:r w:rsidRPr="00297848">
        <w:t xml:space="preserve">et al. Comparison between early and delayed acute kidney injury secondary to infectious disease in the intensive care unit. </w:t>
      </w:r>
      <w:r w:rsidRPr="008D2CF8">
        <w:rPr>
          <w:b/>
        </w:rPr>
        <w:t xml:space="preserve">Int Urol Nephrol, </w:t>
      </w:r>
      <w:r w:rsidRPr="008D2CF8">
        <w:t xml:space="preserve">v. 40, n. 3, p. 731-9,  2008. ISSN 0301-1623 (Print)0301-1623. </w:t>
      </w:r>
    </w:p>
    <w:p w14:paraId="21FE9317" w14:textId="77777777" w:rsidR="00665191" w:rsidRPr="00665191" w:rsidRDefault="00665191" w:rsidP="000C0142">
      <w:pPr>
        <w:pStyle w:val="EndNoteBibliography"/>
        <w:jc w:val="both"/>
        <w:rPr>
          <w:lang w:val="pt-BR"/>
        </w:rPr>
      </w:pPr>
      <w:r w:rsidRPr="008D2CF8">
        <w:t xml:space="preserve">FERNANDES, N. M. D. S.  </w:t>
      </w:r>
      <w:r w:rsidRPr="00665191">
        <w:rPr>
          <w:lang w:val="pt-BR"/>
        </w:rPr>
        <w:t xml:space="preserve">et al. Uso do escore prognóstico APACHE II e ATN-ISS em insuficiência renal aguda tratada dentro e fora da unidade de terapia intensiva. </w:t>
      </w:r>
      <w:r w:rsidRPr="00665191">
        <w:rPr>
          <w:b/>
          <w:lang w:val="pt-BR"/>
        </w:rPr>
        <w:t xml:space="preserve">Revista da Associação Médica Brasileira, </w:t>
      </w:r>
      <w:r w:rsidRPr="00665191">
        <w:rPr>
          <w:lang w:val="pt-BR"/>
        </w:rPr>
        <w:t xml:space="preserve">v. 55, p. 434-441,  2009. ISSN 0104-4230. </w:t>
      </w:r>
    </w:p>
    <w:p w14:paraId="3E5DA795" w14:textId="77777777" w:rsidR="00665191" w:rsidRDefault="00C61AB4" w:rsidP="000C0142">
      <w:pPr>
        <w:pStyle w:val="EndNoteBibliography"/>
        <w:jc w:val="both"/>
      </w:pPr>
      <w:r w:rsidRPr="00297848">
        <w:t xml:space="preserve">FRIEDERICKSEN, D. V.  et al. Acute renal failure in the medical ICU still predictive of high mortality. </w:t>
      </w:r>
      <w:r w:rsidRPr="00297848">
        <w:rPr>
          <w:b/>
        </w:rPr>
        <w:t xml:space="preserve">S Afr Med J, </w:t>
      </w:r>
      <w:r w:rsidRPr="00297848">
        <w:t>v. 99, n. 12, p. 873-5, Dec 2009. ISSN 0256-9574 (Print).</w:t>
      </w:r>
    </w:p>
    <w:p w14:paraId="29F2CAE2" w14:textId="77777777" w:rsidR="00404DED" w:rsidRDefault="00C61AB4" w:rsidP="000C0142">
      <w:pPr>
        <w:pStyle w:val="EndNoteBibliography"/>
        <w:jc w:val="both"/>
      </w:pPr>
      <w:r w:rsidRPr="00297848">
        <w:t xml:space="preserve">CHANG, C. H.  et al. Acute kidney injury classification: comparison of AKIN and RIFLE criteria. </w:t>
      </w:r>
      <w:r w:rsidRPr="00297848">
        <w:rPr>
          <w:b/>
        </w:rPr>
        <w:t xml:space="preserve">Shock, </w:t>
      </w:r>
      <w:r w:rsidRPr="00297848">
        <w:t>v. 33, n. 3, p. 247-52, Mar 2010. ISSN 1073-2322.</w:t>
      </w:r>
    </w:p>
    <w:p w14:paraId="625E0C14" w14:textId="77777777" w:rsidR="00404DED" w:rsidRPr="00297848" w:rsidRDefault="00404DED" w:rsidP="000C0142">
      <w:pPr>
        <w:pStyle w:val="EndNoteBibliography"/>
        <w:jc w:val="both"/>
      </w:pPr>
      <w:r w:rsidRPr="00297848">
        <w:t xml:space="preserve">MACCARIELLO, E.  et al. SAPS 3 scores at the start of renal replacement therapy predict mortality in critically ill patients with acute kidney injury. </w:t>
      </w:r>
      <w:r w:rsidRPr="00297848">
        <w:rPr>
          <w:b/>
        </w:rPr>
        <w:t xml:space="preserve">Kidney Int, </w:t>
      </w:r>
      <w:r w:rsidRPr="00297848">
        <w:t xml:space="preserve">v. 77, n. 1, p. 51-6, Jan 2010. ISSN 0085-2538.  </w:t>
      </w:r>
    </w:p>
    <w:p w14:paraId="4D023C26" w14:textId="77777777" w:rsidR="00404DED" w:rsidRPr="00164B5F" w:rsidRDefault="00404DED" w:rsidP="000C0142">
      <w:pPr>
        <w:pStyle w:val="EndNoteBibliography"/>
        <w:jc w:val="both"/>
      </w:pPr>
      <w:r w:rsidRPr="00297848">
        <w:t xml:space="preserve">BALUSHI, F.  et al. Acute kidney injury in a teaching hospital in Oman. </w:t>
      </w:r>
      <w:r w:rsidRPr="00297848">
        <w:rPr>
          <w:b/>
        </w:rPr>
        <w:t xml:space="preserve">Saudi J Kidney Dis Transpl, </w:t>
      </w:r>
      <w:r w:rsidRPr="00297848">
        <w:t>v. 22, n. 4, p. 825-8, Jul 2011. ISSN 1319-2442 (Print)</w:t>
      </w:r>
      <w:r w:rsidRPr="000C0142">
        <w:rPr>
          <w:lang w:val="pt-BR"/>
        </w:rPr>
        <w:t>1319-2442.</w:t>
      </w:r>
    </w:p>
    <w:p w14:paraId="69CA5252" w14:textId="77777777" w:rsidR="005C2680" w:rsidRPr="005C2680" w:rsidRDefault="005C2680" w:rsidP="000C0142">
      <w:pPr>
        <w:pStyle w:val="EndNoteBibliography"/>
        <w:jc w:val="both"/>
        <w:rPr>
          <w:lang w:val="pt-BR"/>
        </w:rPr>
      </w:pPr>
      <w:r w:rsidRPr="005C2680">
        <w:rPr>
          <w:lang w:val="pt-BR"/>
        </w:rPr>
        <w:t xml:space="preserve">PONCE, D.  et al. Injúria renal aguda em unidade de terapia intensiva: estudo prospectivo sobre a incidência, fatores de risco e mortalidade. </w:t>
      </w:r>
      <w:r w:rsidRPr="005C2680">
        <w:rPr>
          <w:b/>
          <w:lang w:val="pt-BR"/>
        </w:rPr>
        <w:t xml:space="preserve">Revista Brasileira de Terapia Intensiva, </w:t>
      </w:r>
      <w:r w:rsidRPr="005C2680">
        <w:rPr>
          <w:lang w:val="pt-BR"/>
        </w:rPr>
        <w:t xml:space="preserve">v. 23, p. 321-326,  2011. ISSN 0103-507X. </w:t>
      </w:r>
    </w:p>
    <w:p w14:paraId="11C50FCC" w14:textId="77777777" w:rsidR="00404DED" w:rsidRDefault="005C2680" w:rsidP="000C0142">
      <w:pPr>
        <w:pStyle w:val="EndNoteBibliography"/>
        <w:jc w:val="both"/>
      </w:pPr>
      <w:r w:rsidRPr="005C2680">
        <w:rPr>
          <w:lang w:val="pt-BR"/>
        </w:rPr>
        <w:t xml:space="preserve">FONSECA RUIZ, N. J.  </w:t>
      </w:r>
      <w:r w:rsidRPr="008D2CF8">
        <w:t xml:space="preserve">et al. </w:t>
      </w:r>
      <w:r w:rsidRPr="00297848">
        <w:t xml:space="preserve">Renal injury study in critical ill patients in accordance with the new definition given by the Acute Kidney Injury Network. </w:t>
      </w:r>
      <w:r w:rsidRPr="00297848">
        <w:rPr>
          <w:b/>
        </w:rPr>
        <w:t xml:space="preserve">J Crit Care, </w:t>
      </w:r>
      <w:r w:rsidRPr="00297848">
        <w:t>v. 26, n. 2, p. 206-12, Apr 2011. ISSN 0883-9441.</w:t>
      </w:r>
    </w:p>
    <w:p w14:paraId="4FFBD030" w14:textId="77777777" w:rsidR="005C2680" w:rsidRDefault="00221155" w:rsidP="000C0142">
      <w:pPr>
        <w:pStyle w:val="EndNoteBibliography"/>
        <w:jc w:val="both"/>
      </w:pPr>
      <w:r w:rsidRPr="00297848">
        <w:lastRenderedPageBreak/>
        <w:t xml:space="preserve">SAMIMAGHAM, H. R.  et al. Acute kidney injury in intensive care unit: incidence, risk factors and mortality rate. </w:t>
      </w:r>
      <w:r w:rsidRPr="00297848">
        <w:rPr>
          <w:b/>
        </w:rPr>
        <w:t xml:space="preserve">Saudi J Kidney Dis Transpl, </w:t>
      </w:r>
      <w:r w:rsidRPr="00297848">
        <w:t>v. 22, n. 3, p. 464-70, May 2011. ISSN 1319-2442 (Print)1319-2442.</w:t>
      </w:r>
    </w:p>
    <w:p w14:paraId="504D8435" w14:textId="29B88A6D" w:rsidR="00F1084B" w:rsidRPr="008D2CF8" w:rsidRDefault="00221155" w:rsidP="00B30256">
      <w:pPr>
        <w:pStyle w:val="EndNoteBibliography"/>
        <w:jc w:val="both"/>
      </w:pPr>
      <w:r w:rsidRPr="006B06DB">
        <w:t xml:space="preserve">ALVES, C. M. P.; BARROS, M. D. C.; FIGUEIREDO, P. V. T. Different approaches in the detection of acute renal dysfunction in serious patients. </w:t>
      </w:r>
      <w:r w:rsidRPr="008D2CF8">
        <w:t xml:space="preserve">2012 2012. </w:t>
      </w:r>
    </w:p>
    <w:p w14:paraId="49C35C64" w14:textId="27A33BDC" w:rsidR="00F1084B" w:rsidRPr="008D2CF8" w:rsidRDefault="00F1084B" w:rsidP="00B30256">
      <w:pPr>
        <w:pStyle w:val="EndNoteBibliography"/>
        <w:jc w:val="both"/>
      </w:pPr>
      <w:r w:rsidRPr="006B06DB">
        <w:t xml:space="preserve">CHEN, T. H.  et al. Acute kidney injury biomarkers for patients in a coronary care unit: a prospective cohort study. </w:t>
      </w:r>
      <w:r w:rsidRPr="008D2CF8">
        <w:rPr>
          <w:b/>
        </w:rPr>
        <w:t xml:space="preserve">PLoS One, </w:t>
      </w:r>
      <w:r w:rsidRPr="008D2CF8">
        <w:t xml:space="preserve">v. 7, n. 2, p. e32328,  2012. ISSN 1932-6203. </w:t>
      </w:r>
    </w:p>
    <w:p w14:paraId="66BC5366" w14:textId="77777777" w:rsidR="00F1084B" w:rsidRPr="008D2CF8" w:rsidRDefault="006D6847" w:rsidP="000C0142">
      <w:pPr>
        <w:pStyle w:val="EndNoteBibliography"/>
        <w:jc w:val="both"/>
      </w:pPr>
      <w:r>
        <w:t xml:space="preserve">DAHER, E. F.  et al. </w:t>
      </w:r>
      <w:r w:rsidR="00F1084B" w:rsidRPr="006B06DB">
        <w:t xml:space="preserve">Differences in community, hospital and intensive care unit-acquired acute kidney injury: observational study in a nephrology service of a developing country. </w:t>
      </w:r>
      <w:r w:rsidR="00F1084B" w:rsidRPr="008D2CF8">
        <w:rPr>
          <w:b/>
        </w:rPr>
        <w:t xml:space="preserve">Clin Nephrol, </w:t>
      </w:r>
      <w:r w:rsidR="00F1084B" w:rsidRPr="008D2CF8">
        <w:t xml:space="preserve">v. 78, n. 6, p. 449-55, Dec 2012. ISSN 0301-0430. </w:t>
      </w:r>
    </w:p>
    <w:p w14:paraId="61D85F8C" w14:textId="77777777" w:rsidR="00221155" w:rsidRDefault="003C6E6D" w:rsidP="000C0142">
      <w:pPr>
        <w:pStyle w:val="EndNoteBibliography"/>
        <w:jc w:val="both"/>
      </w:pPr>
      <w:r w:rsidRPr="006B06DB">
        <w:t xml:space="preserve">LAI, C. F.  et al. Kidney function decline after a non-dialysis-requiring acute kidney injury is associated with higher long-term mortality in critically ill survivors. </w:t>
      </w:r>
      <w:r w:rsidRPr="006B06DB">
        <w:rPr>
          <w:b/>
        </w:rPr>
        <w:t xml:space="preserve">Crit Care, </w:t>
      </w:r>
      <w:r w:rsidRPr="006B06DB">
        <w:t>v. 16, n. 4, p. R123,  2012. ISSN 1364-8535.</w:t>
      </w:r>
    </w:p>
    <w:p w14:paraId="44D6627D" w14:textId="77777777" w:rsidR="003C6E6D" w:rsidRPr="008D2CF8" w:rsidRDefault="003C6E6D" w:rsidP="000C0142">
      <w:pPr>
        <w:pStyle w:val="EndNoteBibliography"/>
        <w:jc w:val="both"/>
      </w:pPr>
      <w:r w:rsidRPr="006B06DB">
        <w:t xml:space="preserve">WAHRHAFTIG, K. D. M.  et al. RIFLE Classification: prospective analysis of the association with mortality in critical ill patiants. </w:t>
      </w:r>
      <w:r w:rsidRPr="008D2CF8">
        <w:rPr>
          <w:b/>
        </w:rPr>
        <w:t xml:space="preserve">J. Bras. Nefrol., </w:t>
      </w:r>
      <w:r w:rsidRPr="008D2CF8">
        <w:t xml:space="preserve">v. 34, n. 4, p. 369-377, 12/2012 2012. ISSN 0101-2800. </w:t>
      </w:r>
    </w:p>
    <w:p w14:paraId="6F8D2D13" w14:textId="77777777" w:rsidR="003C6E6D" w:rsidRPr="00FB480D" w:rsidRDefault="00FB480D" w:rsidP="000C0142">
      <w:pPr>
        <w:pStyle w:val="EndNoteBibliography"/>
        <w:jc w:val="both"/>
      </w:pPr>
      <w:r w:rsidRPr="006B06DB">
        <w:t xml:space="preserve">ZHOU, J.  et al. Risk factors for the prognosis of acute kidney injury under the Acute Kidney Injury Network definition: a retrospective, multicenter study in critically ill patients. </w:t>
      </w:r>
      <w:r w:rsidRPr="006B06DB">
        <w:rPr>
          <w:b/>
        </w:rPr>
        <w:t xml:space="preserve">Nephrology (Carlton), </w:t>
      </w:r>
      <w:r w:rsidRPr="006B06DB">
        <w:t>v. 17, n. 4, p. 330-7, May 2012. ISSN 1320-5358.</w:t>
      </w:r>
    </w:p>
    <w:p w14:paraId="16071FAD" w14:textId="77777777" w:rsidR="00FB480D" w:rsidRPr="008D2CF8" w:rsidRDefault="00FB480D" w:rsidP="000C0142">
      <w:pPr>
        <w:pStyle w:val="EndNoteBibliography"/>
        <w:jc w:val="both"/>
      </w:pPr>
      <w:r w:rsidRPr="006B06DB">
        <w:t xml:space="preserve">DALBONI, M. A.  et al. Tumour necrosis factor-alpha plus interleukin-10 low producer phenotype predicts acute kidney injury and death in intensive care unit patients. </w:t>
      </w:r>
      <w:r w:rsidRPr="008D2CF8">
        <w:rPr>
          <w:b/>
        </w:rPr>
        <w:t xml:space="preserve">Clin Exp Immunol, </w:t>
      </w:r>
      <w:r w:rsidRPr="008D2CF8">
        <w:t xml:space="preserve">v. 173, n. 2, p. 242-9, Aug 2013. ISSN 0009-9104. </w:t>
      </w:r>
    </w:p>
    <w:p w14:paraId="2A56E75F" w14:textId="44F74EA9" w:rsidR="00C61AB4" w:rsidRPr="000C0142" w:rsidRDefault="00A94C4A" w:rsidP="000C0142">
      <w:pPr>
        <w:pStyle w:val="EndNoteBibliography"/>
        <w:jc w:val="both"/>
        <w:rPr>
          <w:lang w:val="pt-BR"/>
        </w:rPr>
      </w:pPr>
      <w:r w:rsidRPr="006B06DB">
        <w:t xml:space="preserve">LEVI, T. M.  et al. Comparison of the RIFLE, AKIN and KDIGO criteria to predict mortality in critically ill patients. </w:t>
      </w:r>
      <w:r w:rsidRPr="00A94C4A">
        <w:rPr>
          <w:b/>
          <w:lang w:val="pt-BR"/>
        </w:rPr>
        <w:t xml:space="preserve">Rev Bras Ter Intensiva, </w:t>
      </w:r>
      <w:r w:rsidRPr="00A94C4A">
        <w:rPr>
          <w:lang w:val="pt-BR"/>
        </w:rPr>
        <w:t xml:space="preserve">v. 25, n. 4, p. 290-6, Oct-Dec 2013. ISSN 0103-507x. </w:t>
      </w:r>
    </w:p>
    <w:p w14:paraId="62F6F1D7" w14:textId="77777777" w:rsidR="00FA479A" w:rsidRPr="00E36DF7" w:rsidRDefault="00FA479A" w:rsidP="000C0142">
      <w:pPr>
        <w:pStyle w:val="EndNoteBibliography"/>
        <w:jc w:val="both"/>
      </w:pPr>
      <w:r w:rsidRPr="00FA479A">
        <w:rPr>
          <w:lang w:val="pt-BR"/>
        </w:rPr>
        <w:t xml:space="preserve">COSTA E SILVA, V. T.  </w:t>
      </w:r>
      <w:r w:rsidRPr="00E36DF7">
        <w:t xml:space="preserve">et al. Nephrology referral and outcomes in critically ill acute kidney injury patients. </w:t>
      </w:r>
      <w:r w:rsidRPr="00E36DF7">
        <w:rPr>
          <w:b/>
        </w:rPr>
        <w:t xml:space="preserve">PLoS One, </w:t>
      </w:r>
      <w:r w:rsidRPr="00E36DF7">
        <w:t xml:space="preserve">v. 8, n. 8, p. e70482,  2013. ISSN 1932-6203.  </w:t>
      </w:r>
    </w:p>
    <w:p w14:paraId="7EFA6F2B" w14:textId="5E91790B" w:rsidR="00A94C4A" w:rsidRDefault="00FA479A" w:rsidP="000C0142">
      <w:pPr>
        <w:pStyle w:val="EndNoteBibliography"/>
        <w:jc w:val="both"/>
      </w:pPr>
      <w:r w:rsidRPr="00E36DF7">
        <w:t xml:space="preserve">SINGH, T. B.  et al. Hospital-acquired acute kidney injury in medical, surgical, and intensive care unit: A comparative study. </w:t>
      </w:r>
      <w:r w:rsidRPr="00E36DF7">
        <w:rPr>
          <w:b/>
        </w:rPr>
        <w:t xml:space="preserve">Indian J Nephrol, </w:t>
      </w:r>
      <w:r w:rsidRPr="00E36DF7">
        <w:t>v. 23, n. 1, p. 24-9, Jan 2013. ISSN 0971-4065 (Print)0971-4065.</w:t>
      </w:r>
    </w:p>
    <w:p w14:paraId="6887B862" w14:textId="0DDD780F" w:rsidR="00FA479A" w:rsidRPr="008D2CF8" w:rsidRDefault="00FA479A" w:rsidP="000C0142">
      <w:pPr>
        <w:pStyle w:val="EndNoteBibliography"/>
        <w:jc w:val="both"/>
      </w:pPr>
      <w:r w:rsidRPr="00E36DF7">
        <w:t xml:space="preserve">DAHER, E. D. F.  et al. Acute kidney injury in a tropical country: a cohort study of 253 patients in an infectious diseases intensive care unit^ien. </w:t>
      </w:r>
      <w:r w:rsidRPr="008D2CF8">
        <w:rPr>
          <w:b/>
        </w:rPr>
        <w:t xml:space="preserve">Rev. Soc. Bras. Med. Trop, </w:t>
      </w:r>
      <w:r w:rsidRPr="008D2CF8">
        <w:t xml:space="preserve">v. 47, n. 1, p. 86-89, 01 2014. ISSN 0037-8682. </w:t>
      </w:r>
    </w:p>
    <w:p w14:paraId="1B851391" w14:textId="3C3C381B" w:rsidR="00ED131B" w:rsidRPr="00E36DF7" w:rsidRDefault="00ED131B" w:rsidP="00B30256">
      <w:pPr>
        <w:pStyle w:val="EndNoteBibliography"/>
        <w:jc w:val="both"/>
      </w:pPr>
      <w:r w:rsidRPr="00E36DF7">
        <w:t xml:space="preserve">LUO, X.  et al. A comparison of different diagnostic criteria of acute kidney injury in critically ill patients. </w:t>
      </w:r>
      <w:r w:rsidRPr="00E36DF7">
        <w:rPr>
          <w:b/>
        </w:rPr>
        <w:t xml:space="preserve">Crit Care, </w:t>
      </w:r>
      <w:r w:rsidRPr="00E36DF7">
        <w:t>v. 18, n. 4, p. R144,  2014. ISSN 1364-8535.</w:t>
      </w:r>
    </w:p>
    <w:p w14:paraId="5B4C53F4" w14:textId="77777777" w:rsidR="00ED131B" w:rsidRDefault="00ED131B" w:rsidP="000C0142">
      <w:pPr>
        <w:pStyle w:val="EndNoteBibliography"/>
        <w:jc w:val="both"/>
      </w:pPr>
      <w:r w:rsidRPr="00ED131B">
        <w:rPr>
          <w:lang w:val="pt-BR"/>
        </w:rPr>
        <w:t xml:space="preserve">MORALES-BUENROSTRO, L. E.  et al. </w:t>
      </w:r>
      <w:r w:rsidRPr="00E36DF7">
        <w:t xml:space="preserve">Hsp72 is a novel biomarker to predict acute kidney injury in critically ill patients. </w:t>
      </w:r>
      <w:r w:rsidRPr="00E36DF7">
        <w:rPr>
          <w:b/>
        </w:rPr>
        <w:t xml:space="preserve">PLoS One, </w:t>
      </w:r>
      <w:r w:rsidRPr="00E36DF7">
        <w:t>v. 9, n. 10, p. e109407,  2014. ISSN 1932-6203.</w:t>
      </w:r>
    </w:p>
    <w:p w14:paraId="1A3D8CE9" w14:textId="3DCF841A" w:rsidR="00ED131B" w:rsidRPr="00E36DF7" w:rsidRDefault="00ED131B" w:rsidP="000C0142">
      <w:pPr>
        <w:pStyle w:val="EndNoteBibliography"/>
        <w:jc w:val="both"/>
      </w:pPr>
      <w:r w:rsidRPr="00E36DF7">
        <w:t xml:space="preserve">PENG, Q.; ZHANG, L.; AI, Y. Epidemiology of acute kidney injury in intensive care septic patients based on the KDIGO guidelines. </w:t>
      </w:r>
      <w:r w:rsidRPr="00E36DF7">
        <w:rPr>
          <w:b/>
        </w:rPr>
        <w:t xml:space="preserve">Chin Med J (Engl), </w:t>
      </w:r>
      <w:r w:rsidRPr="00E36DF7">
        <w:t xml:space="preserve">v. 127, n. 10, p. 1820-6,  2014. ISSN 0366-6999 (Print)0366-6999. </w:t>
      </w:r>
    </w:p>
    <w:p w14:paraId="4653953F" w14:textId="77777777" w:rsidR="00ED131B" w:rsidRDefault="00354127" w:rsidP="000C0142">
      <w:pPr>
        <w:pStyle w:val="EndNoteBibliography"/>
        <w:jc w:val="both"/>
      </w:pPr>
      <w:r w:rsidRPr="00E36DF7">
        <w:lastRenderedPageBreak/>
        <w:t xml:space="preserve">WIJEWICKRAMA, E. S.  et al. Incidences and clinical outcomes of acute kidney injury in ICU: a prospective observational study in Sri Lanka. </w:t>
      </w:r>
      <w:r w:rsidRPr="00E36DF7">
        <w:rPr>
          <w:b/>
        </w:rPr>
        <w:t xml:space="preserve">BMC Res Notes, </w:t>
      </w:r>
      <w:r w:rsidRPr="00E36DF7">
        <w:t>v. 7, p. 305,  2014. ISSN 1756-0500.</w:t>
      </w:r>
    </w:p>
    <w:p w14:paraId="0F915A1F" w14:textId="5D0BA340" w:rsidR="00354127" w:rsidRPr="008D1096" w:rsidRDefault="00354127" w:rsidP="000C0142">
      <w:pPr>
        <w:pStyle w:val="EndNoteBibliography"/>
        <w:jc w:val="both"/>
      </w:pPr>
      <w:r w:rsidRPr="00E36DF7">
        <w:t xml:space="preserve">BENTATA, Y.  et al. Acute kidney injury according to KDIGO stages and maternal mortality in the intensive care unit. </w:t>
      </w:r>
      <w:r w:rsidRPr="008D1096">
        <w:rPr>
          <w:b/>
        </w:rPr>
        <w:t xml:space="preserve">Intensive Care Medicine, </w:t>
      </w:r>
      <w:r w:rsidRPr="008D1096">
        <w:t xml:space="preserve">v. 41, n. 3, p. 555-556,  2015. ISSN 1432-1238. </w:t>
      </w:r>
    </w:p>
    <w:p w14:paraId="563B0EA2" w14:textId="2282A4DF" w:rsidR="00354127" w:rsidRPr="00354127" w:rsidRDefault="00354127" w:rsidP="000C0142">
      <w:pPr>
        <w:pStyle w:val="EndNoteBibliography"/>
        <w:jc w:val="both"/>
        <w:rPr>
          <w:lang w:val="pt-BR"/>
        </w:rPr>
      </w:pPr>
      <w:r w:rsidRPr="00E36DF7">
        <w:t xml:space="preserve">BOUCHARD, J.  et al. A Prospective International Multicenter Study of AKI in the Intensive Care Unit. </w:t>
      </w:r>
      <w:r w:rsidRPr="00E36DF7">
        <w:rPr>
          <w:b/>
        </w:rPr>
        <w:t xml:space="preserve">Clin J Am Soc Nephrol, </w:t>
      </w:r>
      <w:r w:rsidRPr="00E36DF7">
        <w:t xml:space="preserve">v. 10, n. 8, p. 1324-31, Aug 7 2015. ISSN 1555-9041. </w:t>
      </w:r>
    </w:p>
    <w:p w14:paraId="32AD3F9C" w14:textId="08FBB198" w:rsidR="00354127" w:rsidRPr="00E36DF7" w:rsidRDefault="00354127" w:rsidP="000C0142">
      <w:pPr>
        <w:pStyle w:val="EndNoteBibliography"/>
        <w:jc w:val="both"/>
      </w:pPr>
      <w:r w:rsidRPr="008D1096">
        <w:t xml:space="preserve">HEEGARD, K. D.  </w:t>
      </w:r>
      <w:r w:rsidRPr="00E36DF7">
        <w:t xml:space="preserve">et al. Early acute kidney injury in military casualties. </w:t>
      </w:r>
      <w:r w:rsidRPr="00E36DF7">
        <w:rPr>
          <w:b/>
        </w:rPr>
        <w:t xml:space="preserve">J Trauma Acute Care Surg, </w:t>
      </w:r>
      <w:r w:rsidRPr="00E36DF7">
        <w:t xml:space="preserve">v. 78, n. 5, p. 988-93, May 2015. ISSN 2163-0755. </w:t>
      </w:r>
    </w:p>
    <w:p w14:paraId="3B6E0695" w14:textId="3AD8B8A2" w:rsidR="00563B31" w:rsidRPr="00E36DF7" w:rsidRDefault="00563B31" w:rsidP="000C0142">
      <w:pPr>
        <w:pStyle w:val="EndNoteBibliography"/>
        <w:jc w:val="both"/>
      </w:pPr>
      <w:r w:rsidRPr="00E36DF7">
        <w:t xml:space="preserve">MD RALIB, A.; MAT NOR, M. B. Acute kidney injury in a Malaysian intensive care unit: Assessment of incidence, risk factors, and outcome. </w:t>
      </w:r>
      <w:r w:rsidRPr="00E36DF7">
        <w:rPr>
          <w:b/>
        </w:rPr>
        <w:t xml:space="preserve">J Crit Care, </w:t>
      </w:r>
      <w:r w:rsidRPr="00E36DF7">
        <w:t xml:space="preserve">v. 30, n. 3, p. 636-42, Jun 2015a. ISSN 0883-9441. </w:t>
      </w:r>
    </w:p>
    <w:p w14:paraId="06FF63D7" w14:textId="27300355" w:rsidR="00563B31" w:rsidRPr="00563B31" w:rsidRDefault="00563B31" w:rsidP="000C0142">
      <w:pPr>
        <w:pStyle w:val="EndNoteBibliography"/>
        <w:jc w:val="both"/>
        <w:rPr>
          <w:lang w:val="pt-BR"/>
        </w:rPr>
      </w:pPr>
      <w:r w:rsidRPr="00E36DF7">
        <w:t xml:space="preserve">SANTOS, P. R.; MONTEIRO, D. L. Acute kidney injury in an intensive care unit of a general hospital with emergency room specializing in trauma: an observational prospective study. </w:t>
      </w:r>
      <w:r w:rsidRPr="00563B31">
        <w:rPr>
          <w:b/>
          <w:lang w:val="pt-BR"/>
        </w:rPr>
        <w:t xml:space="preserve">BMC Nephrol, </w:t>
      </w:r>
      <w:r w:rsidRPr="00563B31">
        <w:rPr>
          <w:lang w:val="pt-BR"/>
        </w:rPr>
        <w:t xml:space="preserve">v. 16, p. 30, Mar 19 2015. ISSN 1471-2369. </w:t>
      </w:r>
    </w:p>
    <w:p w14:paraId="0EA5DD31" w14:textId="77777777" w:rsidR="00354127" w:rsidRPr="005C2680" w:rsidRDefault="00354127" w:rsidP="00ED131B">
      <w:pPr>
        <w:pStyle w:val="EndNoteBibliography"/>
        <w:rPr>
          <w:lang w:val="pt-BR"/>
        </w:rPr>
      </w:pPr>
    </w:p>
    <w:sectPr w:rsidR="00354127" w:rsidRPr="005C26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F5"/>
    <w:rsid w:val="00011D0B"/>
    <w:rsid w:val="0008125E"/>
    <w:rsid w:val="000C0142"/>
    <w:rsid w:val="001343E9"/>
    <w:rsid w:val="00164B5F"/>
    <w:rsid w:val="001D1408"/>
    <w:rsid w:val="00221155"/>
    <w:rsid w:val="0022371C"/>
    <w:rsid w:val="00286E35"/>
    <w:rsid w:val="00310D99"/>
    <w:rsid w:val="00354127"/>
    <w:rsid w:val="003C6E6D"/>
    <w:rsid w:val="004005D9"/>
    <w:rsid w:val="00404DED"/>
    <w:rsid w:val="004D1922"/>
    <w:rsid w:val="00563B31"/>
    <w:rsid w:val="005C2680"/>
    <w:rsid w:val="00665191"/>
    <w:rsid w:val="006D6847"/>
    <w:rsid w:val="00891776"/>
    <w:rsid w:val="008C628F"/>
    <w:rsid w:val="008D1096"/>
    <w:rsid w:val="008D1DCF"/>
    <w:rsid w:val="008D2CF8"/>
    <w:rsid w:val="00904A62"/>
    <w:rsid w:val="009A4283"/>
    <w:rsid w:val="00A07D48"/>
    <w:rsid w:val="00A91FB6"/>
    <w:rsid w:val="00A94C4A"/>
    <w:rsid w:val="00AC0A05"/>
    <w:rsid w:val="00AE36F5"/>
    <w:rsid w:val="00AF5B19"/>
    <w:rsid w:val="00B30256"/>
    <w:rsid w:val="00BD20B6"/>
    <w:rsid w:val="00BF340E"/>
    <w:rsid w:val="00C61AB4"/>
    <w:rsid w:val="00CB5A4C"/>
    <w:rsid w:val="00CD751D"/>
    <w:rsid w:val="00D23486"/>
    <w:rsid w:val="00D63EFD"/>
    <w:rsid w:val="00D7730C"/>
    <w:rsid w:val="00E46B89"/>
    <w:rsid w:val="00EB7111"/>
    <w:rsid w:val="00ED131B"/>
    <w:rsid w:val="00F1084B"/>
    <w:rsid w:val="00F224F5"/>
    <w:rsid w:val="00F464C6"/>
    <w:rsid w:val="00FA479A"/>
    <w:rsid w:val="00FB3EE6"/>
    <w:rsid w:val="00FB480D"/>
    <w:rsid w:val="00FC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11D6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36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6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E36F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51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19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36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6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E36F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51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19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28</Words>
  <Characters>16123</Characters>
  <Application>Microsoft Macintosh Word</Application>
  <DocSecurity>0</DocSecurity>
  <Lines>134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Waledya Melo e Assis</cp:lastModifiedBy>
  <cp:revision>2</cp:revision>
  <dcterms:created xsi:type="dcterms:W3CDTF">2019-06-06T20:49:00Z</dcterms:created>
  <dcterms:modified xsi:type="dcterms:W3CDTF">2019-06-06T20:49:00Z</dcterms:modified>
</cp:coreProperties>
</file>